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3F0D3" w14:textId="77777777" w:rsidR="001F2D3B" w:rsidRDefault="001F2D3B" w:rsidP="001F2D3B">
      <w:pPr>
        <w:pStyle w:val="Rubrik3"/>
        <w:rPr>
          <w:sz w:val="36"/>
          <w:szCs w:val="36"/>
          <w:lang w:val="en-US"/>
        </w:rPr>
      </w:pPr>
      <w:r w:rsidRPr="00AE2E38">
        <w:rPr>
          <w:sz w:val="36"/>
          <w:szCs w:val="36"/>
          <w:lang w:val="en-US"/>
        </w:rPr>
        <w:t xml:space="preserve">Survey of </w:t>
      </w:r>
      <w:proofErr w:type="spellStart"/>
      <w:r w:rsidRPr="00AE2E38">
        <w:rPr>
          <w:sz w:val="36"/>
          <w:szCs w:val="36"/>
          <w:lang w:val="en-US"/>
        </w:rPr>
        <w:t>MOBilisation</w:t>
      </w:r>
      <w:proofErr w:type="spellEnd"/>
      <w:r w:rsidRPr="00AE2E38">
        <w:rPr>
          <w:sz w:val="36"/>
          <w:szCs w:val="36"/>
          <w:lang w:val="en-US"/>
        </w:rPr>
        <w:t xml:space="preserve"> after abdominal and cardiothoracic surgery: SOMBATA 2.0</w:t>
      </w:r>
    </w:p>
    <w:p w14:paraId="46ACA5C6" w14:textId="77777777" w:rsidR="00AE2E38" w:rsidRPr="00AE2E38" w:rsidRDefault="00AE2E38" w:rsidP="00AE2E38">
      <w:pPr>
        <w:rPr>
          <w:lang w:val="en-US"/>
        </w:rPr>
      </w:pPr>
    </w:p>
    <w:p w14:paraId="33AA08A0" w14:textId="23C10D98" w:rsidR="007C6EEA" w:rsidRPr="00AE2E38" w:rsidRDefault="001F2D3B" w:rsidP="001F2D3B">
      <w:pPr>
        <w:rPr>
          <w:rFonts w:ascii="Times New Roman" w:hAnsi="Times New Roman" w:cs="Times New Roman"/>
          <w:sz w:val="32"/>
          <w:szCs w:val="32"/>
          <w:lang w:val="en-US"/>
        </w:rPr>
      </w:pPr>
      <w:proofErr w:type="spellStart"/>
      <w:r w:rsidRPr="00AE2E38">
        <w:rPr>
          <w:rFonts w:ascii="Times New Roman" w:hAnsi="Times New Roman" w:cs="Times New Roman"/>
          <w:sz w:val="32"/>
          <w:szCs w:val="32"/>
          <w:lang w:val="en-US"/>
        </w:rPr>
        <w:t>Mobilisation</w:t>
      </w:r>
      <w:proofErr w:type="spellEnd"/>
      <w:r w:rsidRPr="00AE2E38">
        <w:rPr>
          <w:rFonts w:ascii="Times New Roman" w:hAnsi="Times New Roman" w:cs="Times New Roman"/>
          <w:sz w:val="32"/>
          <w:szCs w:val="32"/>
          <w:lang w:val="en-US"/>
        </w:rPr>
        <w:t xml:space="preserve"> after abdominal and cardiothoracic surgery</w:t>
      </w:r>
    </w:p>
    <w:p w14:paraId="09211A87" w14:textId="77777777" w:rsidR="00AE2E38" w:rsidRDefault="00AE2E38" w:rsidP="001F2D3B">
      <w:pPr>
        <w:rPr>
          <w:rFonts w:ascii="Times New Roman" w:hAnsi="Times New Roman" w:cs="Times New Roman"/>
          <w:lang w:val="en-US"/>
        </w:rPr>
      </w:pPr>
    </w:p>
    <w:p w14:paraId="4DADD0BD" w14:textId="77777777" w:rsidR="00AE2E38" w:rsidRDefault="00AE2E38" w:rsidP="001F2D3B">
      <w:pPr>
        <w:rPr>
          <w:rFonts w:ascii="Times New Roman" w:hAnsi="Times New Roman" w:cs="Times New Roman"/>
          <w:lang w:val="en-US"/>
        </w:rPr>
      </w:pPr>
    </w:p>
    <w:p w14:paraId="16D03EBA" w14:textId="77777777" w:rsidR="00AE2E38" w:rsidRDefault="00AE2E38" w:rsidP="001F2D3B">
      <w:pPr>
        <w:rPr>
          <w:rFonts w:ascii="Times New Roman" w:hAnsi="Times New Roman" w:cs="Times New Roman"/>
          <w:lang w:val="en-US"/>
        </w:rPr>
      </w:pPr>
    </w:p>
    <w:p w14:paraId="66D67F30" w14:textId="77777777" w:rsidR="00AE2E38" w:rsidRDefault="00AE2E38" w:rsidP="001F2D3B">
      <w:pPr>
        <w:rPr>
          <w:rFonts w:ascii="Times New Roman" w:hAnsi="Times New Roman" w:cs="Times New Roman"/>
          <w:lang w:val="en-US"/>
        </w:rPr>
      </w:pPr>
    </w:p>
    <w:p w14:paraId="59500EDC" w14:textId="21099CE4" w:rsidR="00AE2E38" w:rsidRDefault="00AE2E38" w:rsidP="001F2D3B">
      <w:pPr>
        <w:rPr>
          <w:rFonts w:ascii="Times New Roman" w:hAnsi="Times New Roman" w:cs="Times New Roman"/>
          <w:lang w:val="en-US"/>
        </w:rPr>
      </w:pPr>
      <w:r w:rsidRPr="00AE2E3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8D4AD39" wp14:editId="620627BD">
            <wp:extent cx="5134692" cy="5734850"/>
            <wp:effectExtent l="0" t="0" r="8890" b="0"/>
            <wp:docPr id="26016672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16672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4692" cy="573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33A4A" w14:textId="77777777" w:rsidR="007C6EEA" w:rsidRDefault="007C6E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8353A56" w14:textId="77777777" w:rsidR="00AE2E38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proofErr w:type="spellStart"/>
      <w:r w:rsidRPr="00AE2E38">
        <w:rPr>
          <w:rStyle w:val="Rubrik2Char"/>
          <w:lang w:val="en-US"/>
        </w:rPr>
        <w:lastRenderedPageBreak/>
        <w:t>Mobilisation</w:t>
      </w:r>
      <w:proofErr w:type="spellEnd"/>
      <w:r w:rsidRPr="00AE2E38">
        <w:rPr>
          <w:rStyle w:val="Rubrik2Char"/>
          <w:lang w:val="en-US"/>
        </w:rPr>
        <w:t xml:space="preserve"> after abdominal and cardiothoracic surgery</w:t>
      </w:r>
      <w:r w:rsidRPr="00AE2E38">
        <w:rPr>
          <w:rStyle w:val="Rubrik2Char"/>
          <w:lang w:val="en-US"/>
        </w:rPr>
        <w:br/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Early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mobilisation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following abdominal and cardiothoracic surgery is not clearly defined in the scientific literature.</w:t>
      </w:r>
      <w:r w:rsidR="00AE2E38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The aim of this survey is to </w:t>
      </w:r>
      <w:r w:rsidRPr="001B1F62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explore your perception of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what constitutes “early”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mobilisation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.</w:t>
      </w:r>
      <w:r w:rsidR="00AE2E38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The results of this survey will contribute to the ongoing work of defining early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mobilisation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within Swedish healthcare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</w:p>
    <w:p w14:paraId="1F17B4AE" w14:textId="5AF4462E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Completion of the survey implies consent to participate.</w:t>
      </w:r>
      <w:r w:rsidR="00F10C4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Participation in the study involves no specific risks or consequences.</w:t>
      </w:r>
      <w:r w:rsidR="00F10C4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The benefit of participating is that the study will generate increased knowledge regarding postoperative care.</w:t>
      </w:r>
    </w:p>
    <w:p w14:paraId="6B7B48A8" w14:textId="77777777" w:rsidR="001F2D3B" w:rsidRPr="001F2D3B" w:rsidRDefault="005D6EFC" w:rsidP="001F2D3B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4F147B3A">
          <v:rect id="_x0000_i1025" style="width:0;height:1.5pt" o:hralign="center" o:hrstd="t" o:hr="t" fillcolor="#a0a0a0" stroked="f"/>
        </w:pict>
      </w:r>
    </w:p>
    <w:p w14:paraId="739F3FE0" w14:textId="77777777" w:rsidR="001F2D3B" w:rsidRPr="001F2D3B" w:rsidRDefault="001F2D3B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t>Background Information</w:t>
      </w:r>
    </w:p>
    <w:p w14:paraId="3F62757A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This section collects background information about you as a respondent.</w:t>
      </w:r>
    </w:p>
    <w:p w14:paraId="3F41A1F6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1. Professional Categor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Physician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Registered Nurse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Assistant Nurse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Physiotherapist</w:t>
      </w:r>
    </w:p>
    <w:p w14:paraId="53EF2FA2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2. Area of Work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(Please tick the relevant area)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Anaesthesia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/Surger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ICU/Postoperative Ward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Surgical Ward</w:t>
      </w:r>
    </w:p>
    <w:p w14:paraId="1A034ED1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3. Gender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Female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Male</w:t>
      </w:r>
    </w:p>
    <w:p w14:paraId="0BF37029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4. Age: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______ years</w:t>
      </w:r>
    </w:p>
    <w:p w14:paraId="15228C45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5. Years in Profession: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______ years</w:t>
      </w:r>
    </w:p>
    <w:p w14:paraId="696BEF75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6. Years in Surgery/</w:t>
      </w:r>
      <w:proofErr w:type="spellStart"/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Anaesthesia</w:t>
      </w:r>
      <w:proofErr w:type="spellEnd"/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 xml:space="preserve">/Intensive Care/Postoperative </w:t>
      </w:r>
      <w:proofErr w:type="gramStart"/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Care: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_</w:t>
      </w:r>
      <w:proofErr w:type="gram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_____ years</w:t>
      </w:r>
    </w:p>
    <w:p w14:paraId="6CCE44C7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7. Specialist Training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in: ______________________</w:t>
      </w:r>
    </w:p>
    <w:p w14:paraId="40316800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AE2E38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8. What type of hospital do</w:t>
      </w: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 xml:space="preserve"> you work at?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University Hospital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County Hospital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District Hospital</w:t>
      </w:r>
    </w:p>
    <w:p w14:paraId="1D84B9C5" w14:textId="121668F9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lastRenderedPageBreak/>
        <w:t xml:space="preserve">You will now be asked 8 </w:t>
      </w:r>
      <w:r w:rsidR="00F10C45"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questions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which you are requested to </w:t>
      </w:r>
      <w:r w:rsidRPr="00AE2E38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estimate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:</w:t>
      </w:r>
    </w:p>
    <w:p w14:paraId="07D77431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a)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when patients undergoing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standardised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and defined planned surgical procedures with a normal postoperative course are </w:t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usuall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mobilised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after surger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b)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what you consider to be </w:t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earl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mobilisation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for each patient category</w:t>
      </w:r>
    </w:p>
    <w:p w14:paraId="6F912310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For procedures performed using different techniques (open or laparo-/thoracoscopic, with or without robotic assistance), please indicate the timing for each technique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If no procedures are performed using a specific technique, leave that column blank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If you have no experience with a particular patient category, skip the question.</w:t>
      </w:r>
    </w:p>
    <w:p w14:paraId="2DFAFD8C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proofErr w:type="spellStart"/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Mobilisation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is defined as a change in position where the patient is </w:t>
      </w:r>
      <w:proofErr w:type="gram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at minimum sitting</w:t>
      </w:r>
      <w:proofErr w:type="gram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on the edge of the bed.</w:t>
      </w:r>
    </w:p>
    <w:p w14:paraId="10DDAA85" w14:textId="77777777" w:rsidR="001F2D3B" w:rsidRPr="001F2D3B" w:rsidRDefault="005D6EFC" w:rsidP="001F2D3B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2BFB8CA2">
          <v:rect id="_x0000_i1026" style="width:0;height:1.5pt" o:hralign="center" o:hrstd="t" o:hr="t" fillcolor="#a0a0a0" stroked="f"/>
        </w:pict>
      </w:r>
    </w:p>
    <w:p w14:paraId="22E36ECF" w14:textId="77777777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Patient </w:t>
      </w:r>
      <w:proofErr w:type="spellStart"/>
      <w:r w:rsidRPr="001F2D3B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Categories</w:t>
      </w:r>
      <w:proofErr w:type="spellEnd"/>
      <w:r w:rsidRPr="001F2D3B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:</w:t>
      </w:r>
    </w:p>
    <w:p w14:paraId="0A1EC169" w14:textId="77777777" w:rsidR="001F2D3B" w:rsidRPr="001F2D3B" w:rsidRDefault="001F2D3B" w:rsidP="001F2D3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Cardiac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urgery</w:t>
      </w:r>
      <w:proofErr w:type="spellEnd"/>
    </w:p>
    <w:p w14:paraId="58EE9430" w14:textId="77777777" w:rsidR="001F2D3B" w:rsidRPr="001F2D3B" w:rsidRDefault="001F2D3B" w:rsidP="001F2D3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Pulmonary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urgery</w:t>
      </w:r>
      <w:proofErr w:type="spellEnd"/>
    </w:p>
    <w:p w14:paraId="53B7D45F" w14:textId="77777777" w:rsidR="001F2D3B" w:rsidRPr="001F2D3B" w:rsidRDefault="001F2D3B" w:rsidP="001F2D3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Thoracoabdominal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urgery</w:t>
      </w:r>
      <w:proofErr w:type="spellEnd"/>
    </w:p>
    <w:p w14:paraId="4E5B1FAC" w14:textId="77777777" w:rsidR="001F2D3B" w:rsidRPr="001F2D3B" w:rsidRDefault="001F2D3B" w:rsidP="001F2D3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Major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upper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abdominal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urgery</w:t>
      </w:r>
      <w:proofErr w:type="spellEnd"/>
    </w:p>
    <w:p w14:paraId="18DAD730" w14:textId="77777777" w:rsidR="001F2D3B" w:rsidRPr="001F2D3B" w:rsidRDefault="001F2D3B" w:rsidP="001F2D3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Minor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upper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abdominal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urgery</w:t>
      </w:r>
      <w:proofErr w:type="spellEnd"/>
    </w:p>
    <w:p w14:paraId="1E7E0DC7" w14:textId="77777777" w:rsidR="001F2D3B" w:rsidRPr="001F2D3B" w:rsidRDefault="001F2D3B" w:rsidP="001F2D3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Bowel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resection</w:t>
      </w:r>
      <w:proofErr w:type="spellEnd"/>
    </w:p>
    <w:p w14:paraId="64E34DC1" w14:textId="77777777" w:rsidR="001F2D3B" w:rsidRPr="001F2D3B" w:rsidRDefault="001F2D3B" w:rsidP="001F2D3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Major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lower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abdominal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urgery</w:t>
      </w:r>
      <w:proofErr w:type="spellEnd"/>
    </w:p>
    <w:p w14:paraId="7F2AC35F" w14:textId="77777777" w:rsidR="001F2D3B" w:rsidRPr="001F2D3B" w:rsidRDefault="001F2D3B" w:rsidP="001F2D3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Minor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lower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abdominal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urgery</w:t>
      </w:r>
      <w:proofErr w:type="spellEnd"/>
    </w:p>
    <w:p w14:paraId="269600AF" w14:textId="77777777" w:rsidR="001F2D3B" w:rsidRPr="001F2D3B" w:rsidRDefault="005D6EFC" w:rsidP="001F2D3B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pict w14:anchorId="6C4EED7A">
          <v:rect id="_x0000_i1027" style="width:0;height:1.5pt" o:hralign="center" o:hrstd="t" o:hr="t" fillcolor="#a0a0a0" stroked="f"/>
        </w:pict>
      </w:r>
    </w:p>
    <w:p w14:paraId="3FF69872" w14:textId="77777777" w:rsidR="00F10C45" w:rsidRDefault="00F10C45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br w:type="page"/>
      </w:r>
    </w:p>
    <w:p w14:paraId="09CBF248" w14:textId="2A47BC77" w:rsidR="001F2D3B" w:rsidRPr="001F2D3B" w:rsidRDefault="001F2D3B" w:rsidP="00F10C45">
      <w:pPr>
        <w:spacing w:before="100" w:beforeAutospacing="1" w:after="100" w:afterAutospacing="1" w:line="240" w:lineRule="auto"/>
        <w:ind w:left="1304" w:firstLine="1304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lastRenderedPageBreak/>
        <w:t>Cardiac Surgery</w:t>
      </w:r>
    </w:p>
    <w:p w14:paraId="268D6C35" w14:textId="76CA3BA5" w:rsidR="001F2D3B" w:rsidRP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ave you worked in the past year with patients who have undergone cardiac surgery?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(Procedures such as coronary artery bypass grafting [CABG] and/or valve surgery [aortic/mitral])</w:t>
      </w:r>
    </w:p>
    <w:p w14:paraId="1A7D066C" w14:textId="46845556" w:rsidR="00F10C45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, proceed to the next question section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tick the time intervals you believe best match each category.</w:t>
      </w:r>
    </w:p>
    <w:p w14:paraId="3B10CCAC" w14:textId="415C530F" w:rsidR="00F10C45" w:rsidRPr="001F2D3B" w:rsidRDefault="00F10C45" w:rsidP="00F10C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31"/>
        <w:gridCol w:w="736"/>
        <w:gridCol w:w="1585"/>
        <w:gridCol w:w="1541"/>
        <w:gridCol w:w="746"/>
        <w:gridCol w:w="1619"/>
        <w:gridCol w:w="1604"/>
      </w:tblGrid>
      <w:tr w:rsidR="001B1F62" w:rsidRPr="001B1F62" w14:paraId="22F3F623" w14:textId="77777777" w:rsidTr="001B1F62">
        <w:tc>
          <w:tcPr>
            <w:tcW w:w="1232" w:type="dxa"/>
          </w:tcPr>
          <w:p w14:paraId="6D73F6EF" w14:textId="77777777" w:rsidR="001B1F62" w:rsidRPr="0072463E" w:rsidRDefault="001B1F62" w:rsidP="00F024C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bookmarkStart w:id="0" w:name="_Hlk211880968"/>
          </w:p>
        </w:tc>
        <w:tc>
          <w:tcPr>
            <w:tcW w:w="3956" w:type="dxa"/>
            <w:gridSpan w:val="3"/>
          </w:tcPr>
          <w:p w14:paraId="5E3890A1" w14:textId="0DEB3487" w:rsidR="001B1F62" w:rsidRPr="001B1F62" w:rsidRDefault="001B1F62" w:rsidP="005834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estimate that patients are usually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ed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?</w:t>
            </w:r>
          </w:p>
        </w:tc>
        <w:tc>
          <w:tcPr>
            <w:tcW w:w="0" w:type="auto"/>
            <w:gridSpan w:val="3"/>
          </w:tcPr>
          <w:p w14:paraId="384DFD1C" w14:textId="1C827F10" w:rsidR="001B1F62" w:rsidRPr="001B1F62" w:rsidRDefault="001B1F62" w:rsidP="005834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consider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ation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should occur for it to be considered early?</w:t>
            </w:r>
          </w:p>
        </w:tc>
      </w:tr>
      <w:tr w:rsidR="00F10C45" w:rsidRPr="001F2D3B" w14:paraId="7CB08811" w14:textId="77777777" w:rsidTr="001B1F62">
        <w:tc>
          <w:tcPr>
            <w:tcW w:w="1232" w:type="dxa"/>
            <w:hideMark/>
          </w:tcPr>
          <w:p w14:paraId="0E88B2F6" w14:textId="77777777" w:rsidR="00F10C45" w:rsidRPr="0072463E" w:rsidRDefault="00F10C45" w:rsidP="00F024C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Within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hours</w:t>
            </w:r>
            <w:proofErr w:type="spellEnd"/>
          </w:p>
        </w:tc>
        <w:tc>
          <w:tcPr>
            <w:tcW w:w="736" w:type="dxa"/>
            <w:hideMark/>
          </w:tcPr>
          <w:p w14:paraId="2D463DFE" w14:textId="77777777" w:rsidR="00F10C45" w:rsidRPr="0072463E" w:rsidRDefault="00F10C45" w:rsidP="005834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7AC4FCB5" w14:textId="77777777" w:rsidR="00F10C45" w:rsidRPr="0072463E" w:rsidRDefault="00F10C45" w:rsidP="005834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scopic</w:t>
            </w:r>
            <w:proofErr w:type="spellEnd"/>
          </w:p>
        </w:tc>
        <w:tc>
          <w:tcPr>
            <w:tcW w:w="0" w:type="auto"/>
            <w:hideMark/>
          </w:tcPr>
          <w:p w14:paraId="721F97DF" w14:textId="77777777" w:rsidR="00F10C45" w:rsidRPr="0072463E" w:rsidRDefault="00F10C45" w:rsidP="005834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scopic</w:t>
            </w:r>
            <w:proofErr w:type="spellEnd"/>
          </w:p>
        </w:tc>
        <w:tc>
          <w:tcPr>
            <w:tcW w:w="0" w:type="auto"/>
            <w:hideMark/>
          </w:tcPr>
          <w:p w14:paraId="41124A69" w14:textId="77777777" w:rsidR="00F10C45" w:rsidRPr="0072463E" w:rsidRDefault="00F10C45" w:rsidP="005834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75BD767B" w14:textId="77777777" w:rsidR="00F10C45" w:rsidRPr="0072463E" w:rsidRDefault="00F10C45" w:rsidP="005834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scopic</w:t>
            </w:r>
            <w:proofErr w:type="spellEnd"/>
          </w:p>
        </w:tc>
        <w:tc>
          <w:tcPr>
            <w:tcW w:w="0" w:type="auto"/>
            <w:hideMark/>
          </w:tcPr>
          <w:p w14:paraId="007752CF" w14:textId="77777777" w:rsidR="00F10C45" w:rsidRPr="0072463E" w:rsidRDefault="00F10C45" w:rsidP="005834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scopic</w:t>
            </w:r>
            <w:proofErr w:type="spellEnd"/>
          </w:p>
        </w:tc>
      </w:tr>
      <w:tr w:rsidR="00F10C45" w:rsidRPr="001F2D3B" w14:paraId="1D9E2379" w14:textId="77777777" w:rsidTr="001B1F62">
        <w:tc>
          <w:tcPr>
            <w:tcW w:w="1232" w:type="dxa"/>
            <w:hideMark/>
          </w:tcPr>
          <w:p w14:paraId="1B60EF36" w14:textId="77777777" w:rsidR="00F10C45" w:rsidRPr="001F2D3B" w:rsidRDefault="00F10C45" w:rsidP="00F024CE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–3</w:t>
            </w:r>
          </w:p>
        </w:tc>
        <w:tc>
          <w:tcPr>
            <w:tcW w:w="736" w:type="dxa"/>
            <w:hideMark/>
          </w:tcPr>
          <w:p w14:paraId="70C5B35F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B7F2BA9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8BADED2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402CB7A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A44A8BC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70A34F3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F10C45" w:rsidRPr="001F2D3B" w14:paraId="2E49A7D4" w14:textId="77777777" w:rsidTr="001B1F62">
        <w:tc>
          <w:tcPr>
            <w:tcW w:w="1232" w:type="dxa"/>
            <w:hideMark/>
          </w:tcPr>
          <w:p w14:paraId="56C3A096" w14:textId="77777777" w:rsidR="00F10C45" w:rsidRPr="001F2D3B" w:rsidRDefault="00F10C45" w:rsidP="00F024CE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3–6</w:t>
            </w:r>
          </w:p>
        </w:tc>
        <w:tc>
          <w:tcPr>
            <w:tcW w:w="736" w:type="dxa"/>
            <w:hideMark/>
          </w:tcPr>
          <w:p w14:paraId="29F48D36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5DA079E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862F850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7DCEC94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16CC99A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57ED8A2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F10C45" w:rsidRPr="001F2D3B" w14:paraId="3D5DD023" w14:textId="77777777" w:rsidTr="001B1F62">
        <w:tc>
          <w:tcPr>
            <w:tcW w:w="1232" w:type="dxa"/>
            <w:hideMark/>
          </w:tcPr>
          <w:p w14:paraId="5AB84150" w14:textId="77777777" w:rsidR="00F10C45" w:rsidRPr="001F2D3B" w:rsidRDefault="00F10C45" w:rsidP="00F024CE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6–9</w:t>
            </w:r>
          </w:p>
        </w:tc>
        <w:tc>
          <w:tcPr>
            <w:tcW w:w="736" w:type="dxa"/>
            <w:hideMark/>
          </w:tcPr>
          <w:p w14:paraId="69AE76F9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5171149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0FF0DC3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3BFCF6E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0855D6B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75D9D06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F10C45" w:rsidRPr="001F2D3B" w14:paraId="36714FD8" w14:textId="77777777" w:rsidTr="001B1F62">
        <w:tc>
          <w:tcPr>
            <w:tcW w:w="1232" w:type="dxa"/>
            <w:hideMark/>
          </w:tcPr>
          <w:p w14:paraId="5306AA34" w14:textId="77777777" w:rsidR="00F10C45" w:rsidRPr="001F2D3B" w:rsidRDefault="00F10C45" w:rsidP="00F024CE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9–12</w:t>
            </w:r>
          </w:p>
        </w:tc>
        <w:tc>
          <w:tcPr>
            <w:tcW w:w="736" w:type="dxa"/>
            <w:hideMark/>
          </w:tcPr>
          <w:p w14:paraId="41BC5E6A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27ED3F5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6965AD7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1278EE5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5A1C825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A88354A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F10C45" w:rsidRPr="001F2D3B" w14:paraId="1F60FCA7" w14:textId="77777777" w:rsidTr="001B1F62">
        <w:tc>
          <w:tcPr>
            <w:tcW w:w="1232" w:type="dxa"/>
            <w:hideMark/>
          </w:tcPr>
          <w:p w14:paraId="3410E3E4" w14:textId="77777777" w:rsidR="00F10C45" w:rsidRPr="001F2D3B" w:rsidRDefault="00F10C45" w:rsidP="00F024CE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2–15</w:t>
            </w:r>
          </w:p>
        </w:tc>
        <w:tc>
          <w:tcPr>
            <w:tcW w:w="736" w:type="dxa"/>
            <w:hideMark/>
          </w:tcPr>
          <w:p w14:paraId="0703742E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A8CADBA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1F18811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9FDE9A9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CF9F166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BAEE3AC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F10C45" w:rsidRPr="001F2D3B" w14:paraId="3A039B40" w14:textId="77777777" w:rsidTr="001B1F62">
        <w:tc>
          <w:tcPr>
            <w:tcW w:w="1232" w:type="dxa"/>
            <w:hideMark/>
          </w:tcPr>
          <w:p w14:paraId="66C94ADD" w14:textId="77777777" w:rsidR="00F10C45" w:rsidRPr="001F2D3B" w:rsidRDefault="00F10C45" w:rsidP="00F024CE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5–18</w:t>
            </w:r>
          </w:p>
        </w:tc>
        <w:tc>
          <w:tcPr>
            <w:tcW w:w="736" w:type="dxa"/>
            <w:hideMark/>
          </w:tcPr>
          <w:p w14:paraId="5349E2F7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4950009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32F3F18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6947626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8858884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5D2FB67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F10C45" w:rsidRPr="001F2D3B" w14:paraId="2C39A35E" w14:textId="77777777" w:rsidTr="001B1F62">
        <w:tc>
          <w:tcPr>
            <w:tcW w:w="1232" w:type="dxa"/>
            <w:hideMark/>
          </w:tcPr>
          <w:p w14:paraId="3767B167" w14:textId="77777777" w:rsidR="00F10C45" w:rsidRPr="001F2D3B" w:rsidRDefault="00F10C45" w:rsidP="00F024CE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8–21</w:t>
            </w:r>
          </w:p>
        </w:tc>
        <w:tc>
          <w:tcPr>
            <w:tcW w:w="736" w:type="dxa"/>
            <w:hideMark/>
          </w:tcPr>
          <w:p w14:paraId="200D9D61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55B475D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9CD8C4E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D8C7E27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1D074A2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5175C38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F10C45" w:rsidRPr="001F2D3B" w14:paraId="1837C475" w14:textId="77777777" w:rsidTr="001B1F62">
        <w:trPr>
          <w:trHeight w:val="194"/>
        </w:trPr>
        <w:tc>
          <w:tcPr>
            <w:tcW w:w="1232" w:type="dxa"/>
            <w:hideMark/>
          </w:tcPr>
          <w:p w14:paraId="3A3D0A84" w14:textId="77777777" w:rsidR="00F10C45" w:rsidRPr="001F2D3B" w:rsidRDefault="00F10C45" w:rsidP="00F024CE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21–24</w:t>
            </w:r>
          </w:p>
        </w:tc>
        <w:tc>
          <w:tcPr>
            <w:tcW w:w="736" w:type="dxa"/>
            <w:hideMark/>
          </w:tcPr>
          <w:p w14:paraId="52C93ABA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CDEC412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914997D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6513E09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5C588C7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61D2C43" w14:textId="77777777" w:rsidR="00F10C45" w:rsidRPr="001F2D3B" w:rsidRDefault="00F10C45" w:rsidP="0058345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</w:tbl>
    <w:bookmarkEnd w:id="0"/>
    <w:p w14:paraId="7B346A62" w14:textId="77777777" w:rsidR="009F3A36" w:rsidRDefault="00F10C45" w:rsidP="009F3A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</w:p>
    <w:p w14:paraId="120E1B12" w14:textId="77777777" w:rsidR="009F3A36" w:rsidRDefault="009F3A36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br w:type="page"/>
      </w:r>
    </w:p>
    <w:p w14:paraId="4CE48B8B" w14:textId="37ECD9B2" w:rsidR="009F3A36" w:rsidRPr="009F3A36" w:rsidRDefault="002A1046" w:rsidP="009F3A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lastRenderedPageBreak/>
        <w:t>Thoracic</w:t>
      </w:r>
      <w:r w:rsidR="001F2D3B"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t xml:space="preserve"> Surgery</w:t>
      </w:r>
    </w:p>
    <w:p w14:paraId="329EDDF5" w14:textId="282FCD52" w:rsidR="00F10C45" w:rsidRPr="001F2D3B" w:rsidRDefault="00F10C45" w:rsidP="00F10C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ave you worked in the past year with patients who have undergone pulmonary surgery?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(Procedures involving the lungs, pleura, or diaphragm, often performed due to cancer. The following procedures are excluded: pneumothorax, infections, traumatic injuries, and chest wall malformations)</w:t>
      </w:r>
    </w:p>
    <w:p w14:paraId="13B5CDB5" w14:textId="77777777" w:rsidR="00F10C45" w:rsidRPr="001F2D3B" w:rsidRDefault="00F10C45" w:rsidP="00F10C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, proceed to the next question section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tick the time intervals you believe best match each category.</w:t>
      </w:r>
    </w:p>
    <w:p w14:paraId="58B3043C" w14:textId="043C4D28" w:rsidR="001F2D3B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31"/>
        <w:gridCol w:w="736"/>
        <w:gridCol w:w="1585"/>
        <w:gridCol w:w="1541"/>
        <w:gridCol w:w="746"/>
        <w:gridCol w:w="1619"/>
        <w:gridCol w:w="1604"/>
      </w:tblGrid>
      <w:tr w:rsidR="001B1F62" w:rsidRPr="001B1F62" w14:paraId="1D72A8DE" w14:textId="77777777" w:rsidTr="00B5636A">
        <w:tc>
          <w:tcPr>
            <w:tcW w:w="1232" w:type="dxa"/>
          </w:tcPr>
          <w:p w14:paraId="7C8F3445" w14:textId="77777777" w:rsidR="001B1F62" w:rsidRPr="009F3A36" w:rsidRDefault="001B1F62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3956" w:type="dxa"/>
            <w:gridSpan w:val="3"/>
          </w:tcPr>
          <w:p w14:paraId="1CD52578" w14:textId="77777777" w:rsidR="001B1F62" w:rsidRPr="001B1F62" w:rsidRDefault="001B1F62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estimate that patients are usually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ed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?</w:t>
            </w:r>
          </w:p>
        </w:tc>
        <w:tc>
          <w:tcPr>
            <w:tcW w:w="0" w:type="auto"/>
            <w:gridSpan w:val="3"/>
          </w:tcPr>
          <w:p w14:paraId="380B1D5F" w14:textId="77777777" w:rsidR="001B1F62" w:rsidRPr="001B1F62" w:rsidRDefault="001B1F62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consider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ation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should occur for it to be considered early?</w:t>
            </w:r>
          </w:p>
        </w:tc>
      </w:tr>
      <w:tr w:rsidR="001B1F62" w:rsidRPr="001F2D3B" w14:paraId="1295C3B9" w14:textId="77777777" w:rsidTr="00B5636A">
        <w:tc>
          <w:tcPr>
            <w:tcW w:w="1232" w:type="dxa"/>
            <w:hideMark/>
          </w:tcPr>
          <w:p w14:paraId="52C520F1" w14:textId="77777777" w:rsidR="001B1F62" w:rsidRPr="0072463E" w:rsidRDefault="001B1F62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Within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hours</w:t>
            </w:r>
            <w:proofErr w:type="spellEnd"/>
          </w:p>
        </w:tc>
        <w:tc>
          <w:tcPr>
            <w:tcW w:w="736" w:type="dxa"/>
            <w:hideMark/>
          </w:tcPr>
          <w:p w14:paraId="6F8DA4A6" w14:textId="77777777" w:rsidR="001B1F62" w:rsidRPr="0072463E" w:rsidRDefault="001B1F62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27F2721C" w14:textId="77777777" w:rsidR="001B1F62" w:rsidRPr="0072463E" w:rsidRDefault="001B1F62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scopic</w:t>
            </w:r>
            <w:proofErr w:type="spellEnd"/>
          </w:p>
        </w:tc>
        <w:tc>
          <w:tcPr>
            <w:tcW w:w="0" w:type="auto"/>
            <w:hideMark/>
          </w:tcPr>
          <w:p w14:paraId="1B10751D" w14:textId="77777777" w:rsidR="001B1F62" w:rsidRPr="0072463E" w:rsidRDefault="001B1F62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scopic</w:t>
            </w:r>
            <w:proofErr w:type="spellEnd"/>
          </w:p>
        </w:tc>
        <w:tc>
          <w:tcPr>
            <w:tcW w:w="0" w:type="auto"/>
            <w:hideMark/>
          </w:tcPr>
          <w:p w14:paraId="6169A450" w14:textId="77777777" w:rsidR="001B1F62" w:rsidRPr="0072463E" w:rsidRDefault="001B1F62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2CD1758B" w14:textId="77777777" w:rsidR="001B1F62" w:rsidRPr="0072463E" w:rsidRDefault="001B1F62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scopic</w:t>
            </w:r>
            <w:proofErr w:type="spellEnd"/>
          </w:p>
        </w:tc>
        <w:tc>
          <w:tcPr>
            <w:tcW w:w="0" w:type="auto"/>
            <w:hideMark/>
          </w:tcPr>
          <w:p w14:paraId="7A971F39" w14:textId="77777777" w:rsidR="001B1F62" w:rsidRPr="0072463E" w:rsidRDefault="001B1F62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scopic</w:t>
            </w:r>
            <w:proofErr w:type="spellEnd"/>
          </w:p>
        </w:tc>
      </w:tr>
      <w:tr w:rsidR="001B1F62" w:rsidRPr="001F2D3B" w14:paraId="2AB47461" w14:textId="77777777" w:rsidTr="00B5636A">
        <w:tc>
          <w:tcPr>
            <w:tcW w:w="1232" w:type="dxa"/>
            <w:hideMark/>
          </w:tcPr>
          <w:p w14:paraId="168246FC" w14:textId="77777777" w:rsidR="001B1F62" w:rsidRPr="001F2D3B" w:rsidRDefault="001B1F62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–3</w:t>
            </w:r>
          </w:p>
        </w:tc>
        <w:tc>
          <w:tcPr>
            <w:tcW w:w="736" w:type="dxa"/>
            <w:hideMark/>
          </w:tcPr>
          <w:p w14:paraId="1EE9DC8F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CBF1778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9F40EF1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2EDFDCE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F2EA1E6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B05DB21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1B1F62" w:rsidRPr="001F2D3B" w14:paraId="298CDCE3" w14:textId="77777777" w:rsidTr="00B5636A">
        <w:tc>
          <w:tcPr>
            <w:tcW w:w="1232" w:type="dxa"/>
            <w:hideMark/>
          </w:tcPr>
          <w:p w14:paraId="67E17C96" w14:textId="77777777" w:rsidR="001B1F62" w:rsidRPr="001F2D3B" w:rsidRDefault="001B1F62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3–6</w:t>
            </w:r>
          </w:p>
        </w:tc>
        <w:tc>
          <w:tcPr>
            <w:tcW w:w="736" w:type="dxa"/>
            <w:hideMark/>
          </w:tcPr>
          <w:p w14:paraId="50756E0B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40B76E2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6DCA29B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956DA5E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4041B9E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CA46393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1B1F62" w:rsidRPr="001F2D3B" w14:paraId="7C20BAE1" w14:textId="77777777" w:rsidTr="00B5636A">
        <w:tc>
          <w:tcPr>
            <w:tcW w:w="1232" w:type="dxa"/>
            <w:hideMark/>
          </w:tcPr>
          <w:p w14:paraId="1C02CC2E" w14:textId="77777777" w:rsidR="001B1F62" w:rsidRPr="001F2D3B" w:rsidRDefault="001B1F62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6–9</w:t>
            </w:r>
          </w:p>
        </w:tc>
        <w:tc>
          <w:tcPr>
            <w:tcW w:w="736" w:type="dxa"/>
            <w:hideMark/>
          </w:tcPr>
          <w:p w14:paraId="325FC0C7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E735163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905F431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475E29B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9830FE1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404EDB9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1B1F62" w:rsidRPr="001F2D3B" w14:paraId="71EB4104" w14:textId="77777777" w:rsidTr="00B5636A">
        <w:tc>
          <w:tcPr>
            <w:tcW w:w="1232" w:type="dxa"/>
            <w:hideMark/>
          </w:tcPr>
          <w:p w14:paraId="0EAE4081" w14:textId="77777777" w:rsidR="001B1F62" w:rsidRPr="001F2D3B" w:rsidRDefault="001B1F62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9–12</w:t>
            </w:r>
          </w:p>
        </w:tc>
        <w:tc>
          <w:tcPr>
            <w:tcW w:w="736" w:type="dxa"/>
            <w:hideMark/>
          </w:tcPr>
          <w:p w14:paraId="4DED4498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26D49BF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5B2E5A6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B20F329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A1D4E46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150C039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1B1F62" w:rsidRPr="001F2D3B" w14:paraId="427D7BF5" w14:textId="77777777" w:rsidTr="00B5636A">
        <w:tc>
          <w:tcPr>
            <w:tcW w:w="1232" w:type="dxa"/>
            <w:hideMark/>
          </w:tcPr>
          <w:p w14:paraId="692A2F63" w14:textId="77777777" w:rsidR="001B1F62" w:rsidRPr="001F2D3B" w:rsidRDefault="001B1F62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2–15</w:t>
            </w:r>
          </w:p>
        </w:tc>
        <w:tc>
          <w:tcPr>
            <w:tcW w:w="736" w:type="dxa"/>
            <w:hideMark/>
          </w:tcPr>
          <w:p w14:paraId="1268C967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9031F20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7CDFCFE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46F8B77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646435A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092957B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1B1F62" w:rsidRPr="001F2D3B" w14:paraId="37CAD876" w14:textId="77777777" w:rsidTr="00B5636A">
        <w:tc>
          <w:tcPr>
            <w:tcW w:w="1232" w:type="dxa"/>
            <w:hideMark/>
          </w:tcPr>
          <w:p w14:paraId="63092B9C" w14:textId="77777777" w:rsidR="001B1F62" w:rsidRPr="001F2D3B" w:rsidRDefault="001B1F62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5–18</w:t>
            </w:r>
          </w:p>
        </w:tc>
        <w:tc>
          <w:tcPr>
            <w:tcW w:w="736" w:type="dxa"/>
            <w:hideMark/>
          </w:tcPr>
          <w:p w14:paraId="71DAF60E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81E76FC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3C7A426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CF1105B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70D68FF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881D4BB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1B1F62" w:rsidRPr="001F2D3B" w14:paraId="78BF578F" w14:textId="77777777" w:rsidTr="00B5636A">
        <w:tc>
          <w:tcPr>
            <w:tcW w:w="1232" w:type="dxa"/>
            <w:hideMark/>
          </w:tcPr>
          <w:p w14:paraId="7BDEE820" w14:textId="77777777" w:rsidR="001B1F62" w:rsidRPr="001F2D3B" w:rsidRDefault="001B1F62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8–21</w:t>
            </w:r>
          </w:p>
        </w:tc>
        <w:tc>
          <w:tcPr>
            <w:tcW w:w="736" w:type="dxa"/>
            <w:hideMark/>
          </w:tcPr>
          <w:p w14:paraId="317C1BD9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1451001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183A45E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2459838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2ED7B22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B997235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1B1F62" w:rsidRPr="001F2D3B" w14:paraId="563D7311" w14:textId="77777777" w:rsidTr="00B5636A">
        <w:trPr>
          <w:trHeight w:val="194"/>
        </w:trPr>
        <w:tc>
          <w:tcPr>
            <w:tcW w:w="1232" w:type="dxa"/>
            <w:hideMark/>
          </w:tcPr>
          <w:p w14:paraId="5F8F06E7" w14:textId="77777777" w:rsidR="001B1F62" w:rsidRPr="001F2D3B" w:rsidRDefault="001B1F62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21–24</w:t>
            </w:r>
          </w:p>
        </w:tc>
        <w:tc>
          <w:tcPr>
            <w:tcW w:w="736" w:type="dxa"/>
            <w:hideMark/>
          </w:tcPr>
          <w:p w14:paraId="0D08B2CC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1BFFEA6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D98E52B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D9C8BAC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9A7124A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9755B53" w14:textId="77777777" w:rsidR="001B1F62" w:rsidRPr="001F2D3B" w:rsidRDefault="001B1F62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</w:tbl>
    <w:p w14:paraId="59BDE7D7" w14:textId="77777777" w:rsidR="001B1F62" w:rsidRDefault="001B1F62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</w:p>
    <w:p w14:paraId="6464A5DF" w14:textId="77777777" w:rsidR="009F3A36" w:rsidRDefault="009F3A36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br w:type="page"/>
      </w:r>
    </w:p>
    <w:p w14:paraId="2F2B8CF8" w14:textId="7969FD82" w:rsidR="001F2D3B" w:rsidRPr="001F2D3B" w:rsidRDefault="002A1046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lastRenderedPageBreak/>
        <w:t>Oesophageal</w:t>
      </w:r>
      <w:proofErr w:type="spellEnd"/>
      <w:r w:rsidR="001F2D3B"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t xml:space="preserve"> Surgery</w:t>
      </w:r>
    </w:p>
    <w:p w14:paraId="194B1D29" w14:textId="77777777" w:rsidR="009F3A36" w:rsidRDefault="009F3A36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</w:p>
    <w:p w14:paraId="6B85E6E4" w14:textId="71AA632A" w:rsidR="0072463E" w:rsidRPr="001F2D3B" w:rsidRDefault="0072463E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Have you worked in the past year with patients who have undergone </w:t>
      </w:r>
      <w:proofErr w:type="spellStart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oesophageal</w:t>
      </w:r>
      <w:proofErr w:type="spellEnd"/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resection involving thoracoabdominal surgery?</w:t>
      </w:r>
    </w:p>
    <w:p w14:paraId="0AF79E96" w14:textId="77777777" w:rsidR="0072463E" w:rsidRPr="001F2D3B" w:rsidRDefault="0072463E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, proceed to the next question section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tick the time intervals you believe best match each category.</w:t>
      </w:r>
    </w:p>
    <w:p w14:paraId="60B24C48" w14:textId="77777777" w:rsidR="0072463E" w:rsidRDefault="0072463E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32"/>
        <w:gridCol w:w="736"/>
        <w:gridCol w:w="1452"/>
        <w:gridCol w:w="1600"/>
        <w:gridCol w:w="758"/>
        <w:gridCol w:w="1543"/>
        <w:gridCol w:w="1741"/>
      </w:tblGrid>
      <w:tr w:rsidR="009F3A36" w:rsidRPr="001B1F62" w14:paraId="07F0FF40" w14:textId="77777777" w:rsidTr="00B5636A">
        <w:tc>
          <w:tcPr>
            <w:tcW w:w="1232" w:type="dxa"/>
          </w:tcPr>
          <w:p w14:paraId="3630D513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3956" w:type="dxa"/>
            <w:gridSpan w:val="3"/>
          </w:tcPr>
          <w:p w14:paraId="0A6B1BD6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estimate that patients are usually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ed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?</w:t>
            </w:r>
          </w:p>
        </w:tc>
        <w:tc>
          <w:tcPr>
            <w:tcW w:w="0" w:type="auto"/>
            <w:gridSpan w:val="3"/>
          </w:tcPr>
          <w:p w14:paraId="4A17A3BA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consider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ation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should occur for it to be considered early?</w:t>
            </w:r>
          </w:p>
        </w:tc>
      </w:tr>
      <w:tr w:rsidR="009F3A36" w:rsidRPr="001F2D3B" w14:paraId="5AC54A94" w14:textId="77777777" w:rsidTr="00B5636A">
        <w:tc>
          <w:tcPr>
            <w:tcW w:w="1232" w:type="dxa"/>
            <w:hideMark/>
          </w:tcPr>
          <w:p w14:paraId="437CE436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Within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hours</w:t>
            </w:r>
            <w:proofErr w:type="spellEnd"/>
          </w:p>
        </w:tc>
        <w:tc>
          <w:tcPr>
            <w:tcW w:w="736" w:type="dxa"/>
            <w:hideMark/>
          </w:tcPr>
          <w:p w14:paraId="294BBAAB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5944FDCC" w14:textId="14166AB3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scopic</w:t>
            </w:r>
            <w:proofErr w:type="spellEnd"/>
          </w:p>
        </w:tc>
        <w:tc>
          <w:tcPr>
            <w:tcW w:w="0" w:type="auto"/>
            <w:hideMark/>
          </w:tcPr>
          <w:p w14:paraId="46C9667B" w14:textId="59C288C6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-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376D61B0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7A497114" w14:textId="08F85749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-laparoscopic</w:t>
            </w:r>
            <w:proofErr w:type="spellEnd"/>
          </w:p>
        </w:tc>
        <w:tc>
          <w:tcPr>
            <w:tcW w:w="0" w:type="auto"/>
            <w:hideMark/>
          </w:tcPr>
          <w:p w14:paraId="6E840BCB" w14:textId="2C3160C8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horac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-/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scopic</w:t>
            </w:r>
            <w:proofErr w:type="spellEnd"/>
          </w:p>
        </w:tc>
      </w:tr>
      <w:tr w:rsidR="009F3A36" w:rsidRPr="001F2D3B" w14:paraId="6036F382" w14:textId="77777777" w:rsidTr="00B5636A">
        <w:tc>
          <w:tcPr>
            <w:tcW w:w="1232" w:type="dxa"/>
            <w:hideMark/>
          </w:tcPr>
          <w:p w14:paraId="5DCAF5E4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–3</w:t>
            </w:r>
          </w:p>
        </w:tc>
        <w:tc>
          <w:tcPr>
            <w:tcW w:w="736" w:type="dxa"/>
            <w:hideMark/>
          </w:tcPr>
          <w:p w14:paraId="4E481BC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F5E3CA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D4944E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EE45BC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9A0EA2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D43E1B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5C61A3A7" w14:textId="77777777" w:rsidTr="00B5636A">
        <w:tc>
          <w:tcPr>
            <w:tcW w:w="1232" w:type="dxa"/>
            <w:hideMark/>
          </w:tcPr>
          <w:p w14:paraId="3728ADC0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3–6</w:t>
            </w:r>
          </w:p>
        </w:tc>
        <w:tc>
          <w:tcPr>
            <w:tcW w:w="736" w:type="dxa"/>
            <w:hideMark/>
          </w:tcPr>
          <w:p w14:paraId="2E9E6B5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E88416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C427FC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E2D1AA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3649AA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58E3A5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3C725912" w14:textId="77777777" w:rsidTr="00B5636A">
        <w:tc>
          <w:tcPr>
            <w:tcW w:w="1232" w:type="dxa"/>
            <w:hideMark/>
          </w:tcPr>
          <w:p w14:paraId="28D01B68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6–9</w:t>
            </w:r>
          </w:p>
        </w:tc>
        <w:tc>
          <w:tcPr>
            <w:tcW w:w="736" w:type="dxa"/>
            <w:hideMark/>
          </w:tcPr>
          <w:p w14:paraId="52B8212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CDD7E4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8418BA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5988D0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866C77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9FFFBF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63A81BA4" w14:textId="77777777" w:rsidTr="00B5636A">
        <w:tc>
          <w:tcPr>
            <w:tcW w:w="1232" w:type="dxa"/>
            <w:hideMark/>
          </w:tcPr>
          <w:p w14:paraId="09CFEAAC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9–12</w:t>
            </w:r>
          </w:p>
        </w:tc>
        <w:tc>
          <w:tcPr>
            <w:tcW w:w="736" w:type="dxa"/>
            <w:hideMark/>
          </w:tcPr>
          <w:p w14:paraId="086A87E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9EB697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73A43A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141A7A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EC9403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9B0EE0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6EB64CEF" w14:textId="77777777" w:rsidTr="00B5636A">
        <w:tc>
          <w:tcPr>
            <w:tcW w:w="1232" w:type="dxa"/>
            <w:hideMark/>
          </w:tcPr>
          <w:p w14:paraId="43395D03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2–15</w:t>
            </w:r>
          </w:p>
        </w:tc>
        <w:tc>
          <w:tcPr>
            <w:tcW w:w="736" w:type="dxa"/>
            <w:hideMark/>
          </w:tcPr>
          <w:p w14:paraId="0AB20E4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BDAEA5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85C49E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78BA4A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338083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7A0CBC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0413832E" w14:textId="77777777" w:rsidTr="00B5636A">
        <w:tc>
          <w:tcPr>
            <w:tcW w:w="1232" w:type="dxa"/>
            <w:hideMark/>
          </w:tcPr>
          <w:p w14:paraId="62B25D24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5–18</w:t>
            </w:r>
          </w:p>
        </w:tc>
        <w:tc>
          <w:tcPr>
            <w:tcW w:w="736" w:type="dxa"/>
            <w:hideMark/>
          </w:tcPr>
          <w:p w14:paraId="6FAC12B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756816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CAFD3C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05CD82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4DC4B7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248207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38191253" w14:textId="77777777" w:rsidTr="00B5636A">
        <w:tc>
          <w:tcPr>
            <w:tcW w:w="1232" w:type="dxa"/>
            <w:hideMark/>
          </w:tcPr>
          <w:p w14:paraId="7B9C236B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8–21</w:t>
            </w:r>
          </w:p>
        </w:tc>
        <w:tc>
          <w:tcPr>
            <w:tcW w:w="736" w:type="dxa"/>
            <w:hideMark/>
          </w:tcPr>
          <w:p w14:paraId="3007CA6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5ED18C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3DD579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D7579D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ED02C5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341A30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3D545829" w14:textId="77777777" w:rsidTr="00B5636A">
        <w:trPr>
          <w:trHeight w:val="194"/>
        </w:trPr>
        <w:tc>
          <w:tcPr>
            <w:tcW w:w="1232" w:type="dxa"/>
            <w:hideMark/>
          </w:tcPr>
          <w:p w14:paraId="34E0C382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21–24</w:t>
            </w:r>
          </w:p>
        </w:tc>
        <w:tc>
          <w:tcPr>
            <w:tcW w:w="736" w:type="dxa"/>
            <w:hideMark/>
          </w:tcPr>
          <w:p w14:paraId="2DB9256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2DC855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0F4E2F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DB37DE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9F13FB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726FA1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</w:tbl>
    <w:p w14:paraId="040D6B0A" w14:textId="77777777" w:rsidR="009F3A36" w:rsidRDefault="009F3A36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br w:type="page"/>
      </w:r>
    </w:p>
    <w:p w14:paraId="05F6C802" w14:textId="1868B5A6" w:rsidR="001F2D3B" w:rsidRPr="001F2D3B" w:rsidRDefault="001F2D3B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lastRenderedPageBreak/>
        <w:t>Major Upper Abdominal Surgery</w:t>
      </w:r>
    </w:p>
    <w:p w14:paraId="57183490" w14:textId="77777777" w:rsidR="0072463E" w:rsidRPr="001F2D3B" w:rsidRDefault="0072463E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Major Upper Abdominal Surger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Have you worked in the past year with patients who have undergone major upper abdominal surgery?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(Procedures such as gastrectomy, total pancreatic resection, Whipple’s procedure, and liver resection)</w:t>
      </w:r>
    </w:p>
    <w:p w14:paraId="56A56675" w14:textId="77777777" w:rsidR="0072463E" w:rsidRDefault="0072463E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, proceed to the next question section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tick the time intervals you believe best match each category.</w:t>
      </w:r>
    </w:p>
    <w:p w14:paraId="36054C4A" w14:textId="77777777" w:rsidR="009F3A36" w:rsidRDefault="009F3A36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31"/>
        <w:gridCol w:w="736"/>
        <w:gridCol w:w="1488"/>
        <w:gridCol w:w="1764"/>
        <w:gridCol w:w="756"/>
        <w:gridCol w:w="1541"/>
        <w:gridCol w:w="1546"/>
      </w:tblGrid>
      <w:tr w:rsidR="009F3A36" w:rsidRPr="001B1F62" w14:paraId="594DD64D" w14:textId="77777777" w:rsidTr="009F3A36">
        <w:tc>
          <w:tcPr>
            <w:tcW w:w="1232" w:type="dxa"/>
          </w:tcPr>
          <w:p w14:paraId="45C29BB9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3788" w:type="dxa"/>
            <w:gridSpan w:val="3"/>
          </w:tcPr>
          <w:p w14:paraId="55DCEBA3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estimate that patients are usually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ed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?</w:t>
            </w:r>
          </w:p>
        </w:tc>
        <w:tc>
          <w:tcPr>
            <w:tcW w:w="0" w:type="auto"/>
            <w:gridSpan w:val="3"/>
          </w:tcPr>
          <w:p w14:paraId="1748A77B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consider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ation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should occur for it to be considered early?</w:t>
            </w:r>
          </w:p>
        </w:tc>
      </w:tr>
      <w:tr w:rsidR="009F3A36" w:rsidRPr="001F2D3B" w14:paraId="26E636C0" w14:textId="77777777" w:rsidTr="009F3A36">
        <w:tc>
          <w:tcPr>
            <w:tcW w:w="1232" w:type="dxa"/>
            <w:hideMark/>
          </w:tcPr>
          <w:p w14:paraId="1A231FCB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Within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hours</w:t>
            </w:r>
            <w:proofErr w:type="spellEnd"/>
          </w:p>
        </w:tc>
        <w:tc>
          <w:tcPr>
            <w:tcW w:w="736" w:type="dxa"/>
            <w:hideMark/>
          </w:tcPr>
          <w:p w14:paraId="50875DBA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1288" w:type="dxa"/>
            <w:hideMark/>
          </w:tcPr>
          <w:p w14:paraId="74237E23" w14:textId="404A845D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1764" w:type="dxa"/>
            <w:hideMark/>
          </w:tcPr>
          <w:p w14:paraId="10AAEF31" w14:textId="56641868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08A6E2A0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0550D3F8" w14:textId="15469240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scopic</w:t>
            </w:r>
            <w:proofErr w:type="spellEnd"/>
          </w:p>
        </w:tc>
        <w:tc>
          <w:tcPr>
            <w:tcW w:w="0" w:type="auto"/>
            <w:hideMark/>
          </w:tcPr>
          <w:p w14:paraId="08E07B48" w14:textId="2CD2315D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scopic</w:t>
            </w:r>
            <w:proofErr w:type="spellEnd"/>
          </w:p>
        </w:tc>
      </w:tr>
      <w:tr w:rsidR="009F3A36" w:rsidRPr="001F2D3B" w14:paraId="1C658C63" w14:textId="77777777" w:rsidTr="009F3A36">
        <w:tc>
          <w:tcPr>
            <w:tcW w:w="1232" w:type="dxa"/>
            <w:hideMark/>
          </w:tcPr>
          <w:p w14:paraId="68CF2310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–3</w:t>
            </w:r>
          </w:p>
        </w:tc>
        <w:tc>
          <w:tcPr>
            <w:tcW w:w="736" w:type="dxa"/>
            <w:hideMark/>
          </w:tcPr>
          <w:p w14:paraId="6D81094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288" w:type="dxa"/>
            <w:hideMark/>
          </w:tcPr>
          <w:p w14:paraId="0A4EF62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764" w:type="dxa"/>
            <w:hideMark/>
          </w:tcPr>
          <w:p w14:paraId="12457FD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F46673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AF2C2D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E28558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081F6707" w14:textId="77777777" w:rsidTr="009F3A36">
        <w:tc>
          <w:tcPr>
            <w:tcW w:w="1232" w:type="dxa"/>
            <w:hideMark/>
          </w:tcPr>
          <w:p w14:paraId="7EC766F0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3–6</w:t>
            </w:r>
          </w:p>
        </w:tc>
        <w:tc>
          <w:tcPr>
            <w:tcW w:w="736" w:type="dxa"/>
            <w:hideMark/>
          </w:tcPr>
          <w:p w14:paraId="42C4EF2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288" w:type="dxa"/>
            <w:hideMark/>
          </w:tcPr>
          <w:p w14:paraId="1816E59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764" w:type="dxa"/>
            <w:hideMark/>
          </w:tcPr>
          <w:p w14:paraId="4171829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AAC3E1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CD7B52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A4D721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3BF36969" w14:textId="77777777" w:rsidTr="009F3A36">
        <w:tc>
          <w:tcPr>
            <w:tcW w:w="1232" w:type="dxa"/>
            <w:hideMark/>
          </w:tcPr>
          <w:p w14:paraId="37C03CB4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6–9</w:t>
            </w:r>
          </w:p>
        </w:tc>
        <w:tc>
          <w:tcPr>
            <w:tcW w:w="736" w:type="dxa"/>
            <w:hideMark/>
          </w:tcPr>
          <w:p w14:paraId="64E591F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288" w:type="dxa"/>
            <w:hideMark/>
          </w:tcPr>
          <w:p w14:paraId="561DA2F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764" w:type="dxa"/>
            <w:hideMark/>
          </w:tcPr>
          <w:p w14:paraId="4A02EA8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CECFBD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A87228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D45705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5A49BAF1" w14:textId="77777777" w:rsidTr="009F3A36">
        <w:tc>
          <w:tcPr>
            <w:tcW w:w="1232" w:type="dxa"/>
            <w:hideMark/>
          </w:tcPr>
          <w:p w14:paraId="041FB6A4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9–12</w:t>
            </w:r>
          </w:p>
        </w:tc>
        <w:tc>
          <w:tcPr>
            <w:tcW w:w="736" w:type="dxa"/>
            <w:hideMark/>
          </w:tcPr>
          <w:p w14:paraId="4FAE6EB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288" w:type="dxa"/>
            <w:hideMark/>
          </w:tcPr>
          <w:p w14:paraId="71DA6B1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764" w:type="dxa"/>
            <w:hideMark/>
          </w:tcPr>
          <w:p w14:paraId="634A96C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F868F2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82FB77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99E55A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5B92D60B" w14:textId="77777777" w:rsidTr="009F3A36">
        <w:tc>
          <w:tcPr>
            <w:tcW w:w="1232" w:type="dxa"/>
            <w:hideMark/>
          </w:tcPr>
          <w:p w14:paraId="59959B5F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2–15</w:t>
            </w:r>
          </w:p>
        </w:tc>
        <w:tc>
          <w:tcPr>
            <w:tcW w:w="736" w:type="dxa"/>
            <w:hideMark/>
          </w:tcPr>
          <w:p w14:paraId="5B7673F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288" w:type="dxa"/>
            <w:hideMark/>
          </w:tcPr>
          <w:p w14:paraId="6A4B862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764" w:type="dxa"/>
            <w:hideMark/>
          </w:tcPr>
          <w:p w14:paraId="6E663B3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2FA9DE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388503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F79B7F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0911D44D" w14:textId="77777777" w:rsidTr="009F3A36">
        <w:tc>
          <w:tcPr>
            <w:tcW w:w="1232" w:type="dxa"/>
            <w:hideMark/>
          </w:tcPr>
          <w:p w14:paraId="2B2A4C00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5–18</w:t>
            </w:r>
          </w:p>
        </w:tc>
        <w:tc>
          <w:tcPr>
            <w:tcW w:w="736" w:type="dxa"/>
            <w:hideMark/>
          </w:tcPr>
          <w:p w14:paraId="10B253F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288" w:type="dxa"/>
            <w:hideMark/>
          </w:tcPr>
          <w:p w14:paraId="244C453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764" w:type="dxa"/>
            <w:hideMark/>
          </w:tcPr>
          <w:p w14:paraId="1D08D71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730E52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9D3C17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BB0CF6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5ABA84A1" w14:textId="77777777" w:rsidTr="009F3A36">
        <w:tc>
          <w:tcPr>
            <w:tcW w:w="1232" w:type="dxa"/>
            <w:hideMark/>
          </w:tcPr>
          <w:p w14:paraId="0C0A49B2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8–21</w:t>
            </w:r>
          </w:p>
        </w:tc>
        <w:tc>
          <w:tcPr>
            <w:tcW w:w="736" w:type="dxa"/>
            <w:hideMark/>
          </w:tcPr>
          <w:p w14:paraId="01B9DC3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288" w:type="dxa"/>
            <w:hideMark/>
          </w:tcPr>
          <w:p w14:paraId="5242572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764" w:type="dxa"/>
            <w:hideMark/>
          </w:tcPr>
          <w:p w14:paraId="5615D12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E05A42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978387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41B69E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1BEC4CDD" w14:textId="77777777" w:rsidTr="009F3A36">
        <w:trPr>
          <w:trHeight w:val="194"/>
        </w:trPr>
        <w:tc>
          <w:tcPr>
            <w:tcW w:w="1232" w:type="dxa"/>
            <w:hideMark/>
          </w:tcPr>
          <w:p w14:paraId="407EF9DE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21–24</w:t>
            </w:r>
          </w:p>
        </w:tc>
        <w:tc>
          <w:tcPr>
            <w:tcW w:w="736" w:type="dxa"/>
            <w:hideMark/>
          </w:tcPr>
          <w:p w14:paraId="62448A4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288" w:type="dxa"/>
            <w:hideMark/>
          </w:tcPr>
          <w:p w14:paraId="7A7963F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1764" w:type="dxa"/>
            <w:hideMark/>
          </w:tcPr>
          <w:p w14:paraId="1DFDC27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B1A3C4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886481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288FA0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</w:tbl>
    <w:p w14:paraId="03C8B489" w14:textId="77777777" w:rsidR="009F3A36" w:rsidRPr="001F2D3B" w:rsidRDefault="009F3A36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p w14:paraId="394950F6" w14:textId="77777777" w:rsidR="009F3A36" w:rsidRDefault="009F3A36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br w:type="page"/>
      </w:r>
    </w:p>
    <w:p w14:paraId="0224F73A" w14:textId="4A2CF1E9" w:rsidR="001F2D3B" w:rsidRPr="001F2D3B" w:rsidRDefault="001F2D3B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lastRenderedPageBreak/>
        <w:t>Minor Upper Abdominal Surgery</w:t>
      </w:r>
    </w:p>
    <w:p w14:paraId="5FF632D1" w14:textId="77777777" w:rsidR="007C6EEA" w:rsidRPr="001F2D3B" w:rsidRDefault="007C6EEA" w:rsidP="007C6E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Minor Upper Abdominal Surger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Have you worked in the past year with patients who have undergone minor upper abdominal surgery?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(Procedures such as partial gastrectomy, cholecystectomy, fundoplication, and bariatric surgery)</w:t>
      </w:r>
    </w:p>
    <w:p w14:paraId="030856F8" w14:textId="77777777" w:rsidR="007C6EEA" w:rsidRDefault="007C6EEA" w:rsidP="007C6E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, proceed to the next question section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tick the time intervals you believe best match each category.</w:t>
      </w:r>
    </w:p>
    <w:p w14:paraId="5CFC2372" w14:textId="77777777" w:rsidR="009F3A36" w:rsidRPr="001F2D3B" w:rsidRDefault="009F3A36" w:rsidP="007C6E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31"/>
        <w:gridCol w:w="736"/>
        <w:gridCol w:w="1488"/>
        <w:gridCol w:w="1498"/>
        <w:gridCol w:w="787"/>
        <w:gridCol w:w="1604"/>
        <w:gridCol w:w="1718"/>
      </w:tblGrid>
      <w:tr w:rsidR="009F3A36" w:rsidRPr="001B1F62" w14:paraId="734EAD56" w14:textId="77777777" w:rsidTr="00B5636A">
        <w:tc>
          <w:tcPr>
            <w:tcW w:w="1232" w:type="dxa"/>
          </w:tcPr>
          <w:p w14:paraId="01B0A567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3956" w:type="dxa"/>
            <w:gridSpan w:val="3"/>
          </w:tcPr>
          <w:p w14:paraId="70C600EF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estimate that patients are usually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ed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?</w:t>
            </w:r>
          </w:p>
        </w:tc>
        <w:tc>
          <w:tcPr>
            <w:tcW w:w="0" w:type="auto"/>
            <w:gridSpan w:val="3"/>
          </w:tcPr>
          <w:p w14:paraId="771ECA95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consider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ation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should occur for it to be considered early?</w:t>
            </w:r>
          </w:p>
        </w:tc>
      </w:tr>
      <w:tr w:rsidR="009F3A36" w:rsidRPr="001F2D3B" w14:paraId="72CA8BF4" w14:textId="77777777" w:rsidTr="00B5636A">
        <w:tc>
          <w:tcPr>
            <w:tcW w:w="1232" w:type="dxa"/>
            <w:hideMark/>
          </w:tcPr>
          <w:p w14:paraId="2C5CBC25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Within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hours</w:t>
            </w:r>
            <w:proofErr w:type="spellEnd"/>
          </w:p>
        </w:tc>
        <w:tc>
          <w:tcPr>
            <w:tcW w:w="736" w:type="dxa"/>
            <w:hideMark/>
          </w:tcPr>
          <w:p w14:paraId="7CAAB3AD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3BBBE4B1" w14:textId="19CAEA4B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3241230F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07EAB83D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52AAC211" w14:textId="560B51B4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7BE3F212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scopic</w:t>
            </w:r>
            <w:proofErr w:type="spellEnd"/>
          </w:p>
        </w:tc>
      </w:tr>
      <w:tr w:rsidR="009F3A36" w:rsidRPr="001F2D3B" w14:paraId="4711FECA" w14:textId="77777777" w:rsidTr="00B5636A">
        <w:tc>
          <w:tcPr>
            <w:tcW w:w="1232" w:type="dxa"/>
            <w:hideMark/>
          </w:tcPr>
          <w:p w14:paraId="5F6813BD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–3</w:t>
            </w:r>
          </w:p>
        </w:tc>
        <w:tc>
          <w:tcPr>
            <w:tcW w:w="736" w:type="dxa"/>
            <w:hideMark/>
          </w:tcPr>
          <w:p w14:paraId="36CA1C7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2B3D7A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864FF4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5A1356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48BC57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123D79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4A54EB48" w14:textId="77777777" w:rsidTr="00B5636A">
        <w:tc>
          <w:tcPr>
            <w:tcW w:w="1232" w:type="dxa"/>
            <w:hideMark/>
          </w:tcPr>
          <w:p w14:paraId="186863CD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3–6</w:t>
            </w:r>
          </w:p>
        </w:tc>
        <w:tc>
          <w:tcPr>
            <w:tcW w:w="736" w:type="dxa"/>
            <w:hideMark/>
          </w:tcPr>
          <w:p w14:paraId="77C96FD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5D43FB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A9CCA0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BFEA4F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30B635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6EE984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11087693" w14:textId="77777777" w:rsidTr="00B5636A">
        <w:tc>
          <w:tcPr>
            <w:tcW w:w="1232" w:type="dxa"/>
            <w:hideMark/>
          </w:tcPr>
          <w:p w14:paraId="36D2FCED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6–9</w:t>
            </w:r>
          </w:p>
        </w:tc>
        <w:tc>
          <w:tcPr>
            <w:tcW w:w="736" w:type="dxa"/>
            <w:hideMark/>
          </w:tcPr>
          <w:p w14:paraId="573DECC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DB1A8F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3AB222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74A351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4E2B38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80E20A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6B162640" w14:textId="77777777" w:rsidTr="00B5636A">
        <w:tc>
          <w:tcPr>
            <w:tcW w:w="1232" w:type="dxa"/>
            <w:hideMark/>
          </w:tcPr>
          <w:p w14:paraId="0CB9A432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9–12</w:t>
            </w:r>
          </w:p>
        </w:tc>
        <w:tc>
          <w:tcPr>
            <w:tcW w:w="736" w:type="dxa"/>
            <w:hideMark/>
          </w:tcPr>
          <w:p w14:paraId="48DCCDE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9D3280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4B34E9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DDBAE1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FB3302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84C1D8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7353481D" w14:textId="77777777" w:rsidTr="00B5636A">
        <w:tc>
          <w:tcPr>
            <w:tcW w:w="1232" w:type="dxa"/>
            <w:hideMark/>
          </w:tcPr>
          <w:p w14:paraId="4BC64D66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2–15</w:t>
            </w:r>
          </w:p>
        </w:tc>
        <w:tc>
          <w:tcPr>
            <w:tcW w:w="736" w:type="dxa"/>
            <w:hideMark/>
          </w:tcPr>
          <w:p w14:paraId="11942E7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CC7D1C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8C8199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F89616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46BBB0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3F32EB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13A06C3F" w14:textId="77777777" w:rsidTr="00B5636A">
        <w:tc>
          <w:tcPr>
            <w:tcW w:w="1232" w:type="dxa"/>
            <w:hideMark/>
          </w:tcPr>
          <w:p w14:paraId="5D027E7D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5–18</w:t>
            </w:r>
          </w:p>
        </w:tc>
        <w:tc>
          <w:tcPr>
            <w:tcW w:w="736" w:type="dxa"/>
            <w:hideMark/>
          </w:tcPr>
          <w:p w14:paraId="43BB684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79CA16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EE96B1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BBE872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752F02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3D3E90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37253D9D" w14:textId="77777777" w:rsidTr="00B5636A">
        <w:tc>
          <w:tcPr>
            <w:tcW w:w="1232" w:type="dxa"/>
            <w:hideMark/>
          </w:tcPr>
          <w:p w14:paraId="0C655C2C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8–21</w:t>
            </w:r>
          </w:p>
        </w:tc>
        <w:tc>
          <w:tcPr>
            <w:tcW w:w="736" w:type="dxa"/>
            <w:hideMark/>
          </w:tcPr>
          <w:p w14:paraId="278DA8B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08DB50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7663A0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7CE48F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FD1DFC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183C4E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4410C642" w14:textId="77777777" w:rsidTr="00B5636A">
        <w:trPr>
          <w:trHeight w:val="194"/>
        </w:trPr>
        <w:tc>
          <w:tcPr>
            <w:tcW w:w="1232" w:type="dxa"/>
            <w:hideMark/>
          </w:tcPr>
          <w:p w14:paraId="2AB98143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21–24</w:t>
            </w:r>
          </w:p>
        </w:tc>
        <w:tc>
          <w:tcPr>
            <w:tcW w:w="736" w:type="dxa"/>
            <w:hideMark/>
          </w:tcPr>
          <w:p w14:paraId="29A0A26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282688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FF12EE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2A22E2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2D1C29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4232A0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</w:tbl>
    <w:p w14:paraId="28918EE0" w14:textId="77777777" w:rsidR="009F3A36" w:rsidRDefault="009F3A36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</w:p>
    <w:p w14:paraId="1F93BC6F" w14:textId="77777777" w:rsidR="009F3A36" w:rsidRDefault="009F3A36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br w:type="page"/>
      </w:r>
    </w:p>
    <w:p w14:paraId="2AB10536" w14:textId="2D847F3F" w:rsidR="001F2D3B" w:rsidRPr="001F2D3B" w:rsidRDefault="002A1046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lastRenderedPageBreak/>
        <w:t>Intestinal</w:t>
      </w:r>
      <w:r w:rsidR="001F2D3B"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t xml:space="preserve"> Resection</w:t>
      </w:r>
    </w:p>
    <w:p w14:paraId="3B9002B1" w14:textId="7DB6A753" w:rsidR="007C6EEA" w:rsidRPr="001F2D3B" w:rsidRDefault="007C6EEA" w:rsidP="007C6E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Bowel Resection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 xml:space="preserve">Have you worked in the past year with patients who have undergone </w:t>
      </w:r>
      <w:r w:rsidR="002A104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intestinal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resection?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(Procedures such as right-sided colectomy or low anterior resection)</w:t>
      </w:r>
    </w:p>
    <w:p w14:paraId="1EC406F6" w14:textId="77777777" w:rsidR="007C6EEA" w:rsidRPr="001F2D3B" w:rsidRDefault="007C6EEA" w:rsidP="007C6E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, proceed to the next question section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tick the time intervals you believe best match each category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31"/>
        <w:gridCol w:w="736"/>
        <w:gridCol w:w="1488"/>
        <w:gridCol w:w="1498"/>
        <w:gridCol w:w="787"/>
        <w:gridCol w:w="1604"/>
        <w:gridCol w:w="1718"/>
      </w:tblGrid>
      <w:tr w:rsidR="009F3A36" w:rsidRPr="001B1F62" w14:paraId="530E7E34" w14:textId="77777777" w:rsidTr="00B5636A">
        <w:tc>
          <w:tcPr>
            <w:tcW w:w="1232" w:type="dxa"/>
          </w:tcPr>
          <w:p w14:paraId="749A2BC6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3956" w:type="dxa"/>
            <w:gridSpan w:val="3"/>
          </w:tcPr>
          <w:p w14:paraId="598E406A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estimate that patients are usually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ed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?</w:t>
            </w:r>
          </w:p>
        </w:tc>
        <w:tc>
          <w:tcPr>
            <w:tcW w:w="0" w:type="auto"/>
            <w:gridSpan w:val="3"/>
          </w:tcPr>
          <w:p w14:paraId="414A1B84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consider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ation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should occur for it to be considered early?</w:t>
            </w:r>
          </w:p>
        </w:tc>
      </w:tr>
      <w:tr w:rsidR="009F3A36" w:rsidRPr="001F2D3B" w14:paraId="34738146" w14:textId="77777777" w:rsidTr="00B5636A">
        <w:tc>
          <w:tcPr>
            <w:tcW w:w="1232" w:type="dxa"/>
            <w:hideMark/>
          </w:tcPr>
          <w:p w14:paraId="6E0C7644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Within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hours</w:t>
            </w:r>
            <w:proofErr w:type="spellEnd"/>
          </w:p>
        </w:tc>
        <w:tc>
          <w:tcPr>
            <w:tcW w:w="736" w:type="dxa"/>
            <w:hideMark/>
          </w:tcPr>
          <w:p w14:paraId="6F2205B0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07411BDD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67D6A88D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310D1D10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5F20C19B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06B04C80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scopic</w:t>
            </w:r>
            <w:proofErr w:type="spellEnd"/>
          </w:p>
        </w:tc>
      </w:tr>
      <w:tr w:rsidR="009F3A36" w:rsidRPr="001F2D3B" w14:paraId="1ED96DC2" w14:textId="77777777" w:rsidTr="00B5636A">
        <w:tc>
          <w:tcPr>
            <w:tcW w:w="1232" w:type="dxa"/>
            <w:hideMark/>
          </w:tcPr>
          <w:p w14:paraId="4E332BCD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–3</w:t>
            </w:r>
          </w:p>
        </w:tc>
        <w:tc>
          <w:tcPr>
            <w:tcW w:w="736" w:type="dxa"/>
            <w:hideMark/>
          </w:tcPr>
          <w:p w14:paraId="1C243B5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505CA6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A32C20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84AAD5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3E87C7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8FB618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6E5DE059" w14:textId="77777777" w:rsidTr="00B5636A">
        <w:tc>
          <w:tcPr>
            <w:tcW w:w="1232" w:type="dxa"/>
            <w:hideMark/>
          </w:tcPr>
          <w:p w14:paraId="16546CAB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3–6</w:t>
            </w:r>
          </w:p>
        </w:tc>
        <w:tc>
          <w:tcPr>
            <w:tcW w:w="736" w:type="dxa"/>
            <w:hideMark/>
          </w:tcPr>
          <w:p w14:paraId="3FD990A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88EF07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EAB0B7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2E3F46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E24E0C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7CFEA5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315CB61F" w14:textId="77777777" w:rsidTr="00B5636A">
        <w:tc>
          <w:tcPr>
            <w:tcW w:w="1232" w:type="dxa"/>
            <w:hideMark/>
          </w:tcPr>
          <w:p w14:paraId="2274A0E2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6–9</w:t>
            </w:r>
          </w:p>
        </w:tc>
        <w:tc>
          <w:tcPr>
            <w:tcW w:w="736" w:type="dxa"/>
            <w:hideMark/>
          </w:tcPr>
          <w:p w14:paraId="6F4CBCF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DFA38C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3611D9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FB9B22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1F3684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1F3CF1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5BC4F8FE" w14:textId="77777777" w:rsidTr="00B5636A">
        <w:tc>
          <w:tcPr>
            <w:tcW w:w="1232" w:type="dxa"/>
            <w:hideMark/>
          </w:tcPr>
          <w:p w14:paraId="4CC38B1E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9–12</w:t>
            </w:r>
          </w:p>
        </w:tc>
        <w:tc>
          <w:tcPr>
            <w:tcW w:w="736" w:type="dxa"/>
            <w:hideMark/>
          </w:tcPr>
          <w:p w14:paraId="04BCDF2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CC9D28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59E6C7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9B31E5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7A0C48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DA05AB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627C9E10" w14:textId="77777777" w:rsidTr="00B5636A">
        <w:tc>
          <w:tcPr>
            <w:tcW w:w="1232" w:type="dxa"/>
            <w:hideMark/>
          </w:tcPr>
          <w:p w14:paraId="2E91124C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2–15</w:t>
            </w:r>
          </w:p>
        </w:tc>
        <w:tc>
          <w:tcPr>
            <w:tcW w:w="736" w:type="dxa"/>
            <w:hideMark/>
          </w:tcPr>
          <w:p w14:paraId="0E77C84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44AF70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AF399F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E666B1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A26A9B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849CE5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5E59ACAC" w14:textId="77777777" w:rsidTr="00B5636A">
        <w:tc>
          <w:tcPr>
            <w:tcW w:w="1232" w:type="dxa"/>
            <w:hideMark/>
          </w:tcPr>
          <w:p w14:paraId="61C8C532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5–18</w:t>
            </w:r>
          </w:p>
        </w:tc>
        <w:tc>
          <w:tcPr>
            <w:tcW w:w="736" w:type="dxa"/>
            <w:hideMark/>
          </w:tcPr>
          <w:p w14:paraId="6E41F2E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3100BF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9A7D56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6B1AB3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901AFE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0C4F0E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2B07F0E9" w14:textId="77777777" w:rsidTr="00B5636A">
        <w:tc>
          <w:tcPr>
            <w:tcW w:w="1232" w:type="dxa"/>
            <w:hideMark/>
          </w:tcPr>
          <w:p w14:paraId="31422085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8–21</w:t>
            </w:r>
          </w:p>
        </w:tc>
        <w:tc>
          <w:tcPr>
            <w:tcW w:w="736" w:type="dxa"/>
            <w:hideMark/>
          </w:tcPr>
          <w:p w14:paraId="50E6669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1FA3AE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7B32C9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FC1F01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E25C49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9F444F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7D94FD27" w14:textId="77777777" w:rsidTr="00B5636A">
        <w:trPr>
          <w:trHeight w:val="194"/>
        </w:trPr>
        <w:tc>
          <w:tcPr>
            <w:tcW w:w="1232" w:type="dxa"/>
            <w:hideMark/>
          </w:tcPr>
          <w:p w14:paraId="6AB1E14D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21–24</w:t>
            </w:r>
          </w:p>
        </w:tc>
        <w:tc>
          <w:tcPr>
            <w:tcW w:w="736" w:type="dxa"/>
            <w:hideMark/>
          </w:tcPr>
          <w:p w14:paraId="451D2BD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B272A3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88BAE1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1A36D7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5AB73D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D8760A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</w:tbl>
    <w:p w14:paraId="155792D6" w14:textId="77777777" w:rsidR="009F3A36" w:rsidRDefault="009F3A36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</w:p>
    <w:p w14:paraId="765EC64C" w14:textId="77777777" w:rsidR="009F3A36" w:rsidRDefault="009F3A36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br w:type="page"/>
      </w:r>
    </w:p>
    <w:p w14:paraId="4667697F" w14:textId="5BA8D0CA" w:rsidR="001F2D3B" w:rsidRPr="001F2D3B" w:rsidRDefault="001F2D3B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lastRenderedPageBreak/>
        <w:t>Major Lower Abdominal Surgery</w:t>
      </w:r>
    </w:p>
    <w:p w14:paraId="76985571" w14:textId="568B8339" w:rsidR="007C6EEA" w:rsidRPr="001F2D3B" w:rsidRDefault="007C6EEA" w:rsidP="007C6E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Major Lower Abdominal Surger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Have you worked in the past year with patients who have undergone major lower abdominal surgery?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 xml:space="preserve">(Procedures such as extensive gynecological or urological surgery </w:t>
      </w:r>
      <w:r w:rsidR="002A1046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(</w:t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including lymph node dissection</w:t>
      </w:r>
      <w:r w:rsidR="002A1046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)</w:t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 xml:space="preserve"> </w:t>
      </w:r>
      <w:r w:rsidR="002A1046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or</w:t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 xml:space="preserve"> cystectomy)</w:t>
      </w:r>
    </w:p>
    <w:p w14:paraId="4D12C4A4" w14:textId="77777777" w:rsidR="007C6EEA" w:rsidRPr="001F2D3B" w:rsidRDefault="007C6EEA" w:rsidP="007C6E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, proceed to the next question section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tick the time intervals you believe best match each category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31"/>
        <w:gridCol w:w="736"/>
        <w:gridCol w:w="1488"/>
        <w:gridCol w:w="1498"/>
        <w:gridCol w:w="787"/>
        <w:gridCol w:w="1604"/>
        <w:gridCol w:w="1718"/>
      </w:tblGrid>
      <w:tr w:rsidR="009F3A36" w:rsidRPr="001B1F62" w14:paraId="5B2E0950" w14:textId="77777777" w:rsidTr="00B5636A">
        <w:tc>
          <w:tcPr>
            <w:tcW w:w="1232" w:type="dxa"/>
          </w:tcPr>
          <w:p w14:paraId="2F11285D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3956" w:type="dxa"/>
            <w:gridSpan w:val="3"/>
          </w:tcPr>
          <w:p w14:paraId="40465320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estimate that patients are usually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ed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?</w:t>
            </w:r>
          </w:p>
        </w:tc>
        <w:tc>
          <w:tcPr>
            <w:tcW w:w="0" w:type="auto"/>
            <w:gridSpan w:val="3"/>
          </w:tcPr>
          <w:p w14:paraId="64EFB635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consider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ation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should occur for it to be considered early?</w:t>
            </w:r>
          </w:p>
        </w:tc>
      </w:tr>
      <w:tr w:rsidR="009F3A36" w:rsidRPr="001F2D3B" w14:paraId="6D3A4852" w14:textId="77777777" w:rsidTr="00B5636A">
        <w:tc>
          <w:tcPr>
            <w:tcW w:w="1232" w:type="dxa"/>
            <w:hideMark/>
          </w:tcPr>
          <w:p w14:paraId="102817C9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Within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hours</w:t>
            </w:r>
            <w:proofErr w:type="spellEnd"/>
          </w:p>
        </w:tc>
        <w:tc>
          <w:tcPr>
            <w:tcW w:w="736" w:type="dxa"/>
            <w:hideMark/>
          </w:tcPr>
          <w:p w14:paraId="6D2525B3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45244042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1AC2041D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202481BD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3391E1CA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7E8FC9B6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scopic</w:t>
            </w:r>
            <w:proofErr w:type="spellEnd"/>
          </w:p>
        </w:tc>
      </w:tr>
      <w:tr w:rsidR="009F3A36" w:rsidRPr="001F2D3B" w14:paraId="1B1364D4" w14:textId="77777777" w:rsidTr="00B5636A">
        <w:tc>
          <w:tcPr>
            <w:tcW w:w="1232" w:type="dxa"/>
            <w:hideMark/>
          </w:tcPr>
          <w:p w14:paraId="6FF55FB5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–3</w:t>
            </w:r>
          </w:p>
        </w:tc>
        <w:tc>
          <w:tcPr>
            <w:tcW w:w="736" w:type="dxa"/>
            <w:hideMark/>
          </w:tcPr>
          <w:p w14:paraId="33658E9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A1B85E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CEDBDD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799051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46667A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7A25E9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66E9CBFA" w14:textId="77777777" w:rsidTr="00B5636A">
        <w:tc>
          <w:tcPr>
            <w:tcW w:w="1232" w:type="dxa"/>
            <w:hideMark/>
          </w:tcPr>
          <w:p w14:paraId="520FE5AB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3–6</w:t>
            </w:r>
          </w:p>
        </w:tc>
        <w:tc>
          <w:tcPr>
            <w:tcW w:w="736" w:type="dxa"/>
            <w:hideMark/>
          </w:tcPr>
          <w:p w14:paraId="46EAA3F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2A21D1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041EE3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C5B9F8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2049E3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636947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71E8E1C9" w14:textId="77777777" w:rsidTr="00B5636A">
        <w:tc>
          <w:tcPr>
            <w:tcW w:w="1232" w:type="dxa"/>
            <w:hideMark/>
          </w:tcPr>
          <w:p w14:paraId="32432B9C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6–9</w:t>
            </w:r>
          </w:p>
        </w:tc>
        <w:tc>
          <w:tcPr>
            <w:tcW w:w="736" w:type="dxa"/>
            <w:hideMark/>
          </w:tcPr>
          <w:p w14:paraId="55ECC7D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7BAE6C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8346D8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E5AE36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FD1EC7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368434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72CFA7B2" w14:textId="77777777" w:rsidTr="00B5636A">
        <w:tc>
          <w:tcPr>
            <w:tcW w:w="1232" w:type="dxa"/>
            <w:hideMark/>
          </w:tcPr>
          <w:p w14:paraId="0E2ADFAC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9–12</w:t>
            </w:r>
          </w:p>
        </w:tc>
        <w:tc>
          <w:tcPr>
            <w:tcW w:w="736" w:type="dxa"/>
            <w:hideMark/>
          </w:tcPr>
          <w:p w14:paraId="1DD3828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642717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E07E3E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FC00B6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5828ED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CAEA3D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33F49801" w14:textId="77777777" w:rsidTr="00B5636A">
        <w:tc>
          <w:tcPr>
            <w:tcW w:w="1232" w:type="dxa"/>
            <w:hideMark/>
          </w:tcPr>
          <w:p w14:paraId="236153E6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2–15</w:t>
            </w:r>
          </w:p>
        </w:tc>
        <w:tc>
          <w:tcPr>
            <w:tcW w:w="736" w:type="dxa"/>
            <w:hideMark/>
          </w:tcPr>
          <w:p w14:paraId="67DC585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B3543B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5739BF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F3366C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1FB2A3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B8FBA8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516809F8" w14:textId="77777777" w:rsidTr="00B5636A">
        <w:tc>
          <w:tcPr>
            <w:tcW w:w="1232" w:type="dxa"/>
            <w:hideMark/>
          </w:tcPr>
          <w:p w14:paraId="49781D9A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5–18</w:t>
            </w:r>
          </w:p>
        </w:tc>
        <w:tc>
          <w:tcPr>
            <w:tcW w:w="736" w:type="dxa"/>
            <w:hideMark/>
          </w:tcPr>
          <w:p w14:paraId="2014827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DDE3A8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177BCA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98C752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C77655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B784E7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27FB6DB5" w14:textId="77777777" w:rsidTr="00B5636A">
        <w:tc>
          <w:tcPr>
            <w:tcW w:w="1232" w:type="dxa"/>
            <w:hideMark/>
          </w:tcPr>
          <w:p w14:paraId="1F5352FA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8–21</w:t>
            </w:r>
          </w:p>
        </w:tc>
        <w:tc>
          <w:tcPr>
            <w:tcW w:w="736" w:type="dxa"/>
            <w:hideMark/>
          </w:tcPr>
          <w:p w14:paraId="5AA2F92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93DB0E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EB75B7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B3BBE4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DFF03B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B3EEC4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5DC93134" w14:textId="77777777" w:rsidTr="00B5636A">
        <w:trPr>
          <w:trHeight w:val="194"/>
        </w:trPr>
        <w:tc>
          <w:tcPr>
            <w:tcW w:w="1232" w:type="dxa"/>
            <w:hideMark/>
          </w:tcPr>
          <w:p w14:paraId="73AC93A4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21–24</w:t>
            </w:r>
          </w:p>
        </w:tc>
        <w:tc>
          <w:tcPr>
            <w:tcW w:w="736" w:type="dxa"/>
            <w:hideMark/>
          </w:tcPr>
          <w:p w14:paraId="3EA8E11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FCFA8A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C873B6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AFEEC1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0B4B42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F702F0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</w:tbl>
    <w:p w14:paraId="3DC5DD5D" w14:textId="77777777" w:rsidR="009F3A36" w:rsidRDefault="009F3A36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</w:p>
    <w:p w14:paraId="6511179B" w14:textId="77777777" w:rsidR="009F3A36" w:rsidRDefault="009F3A36">
      <w:pP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br w:type="page"/>
      </w:r>
    </w:p>
    <w:p w14:paraId="77539516" w14:textId="6ACA1193" w:rsidR="001F2D3B" w:rsidRPr="001F2D3B" w:rsidRDefault="001F2D3B" w:rsidP="001F2D3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sv-SE"/>
          <w14:ligatures w14:val="none"/>
        </w:rPr>
        <w:lastRenderedPageBreak/>
        <w:t>Minor Lower Abdominal Surgery</w:t>
      </w:r>
    </w:p>
    <w:p w14:paraId="19F95BE4" w14:textId="77777777" w:rsidR="0072463E" w:rsidRPr="001F2D3B" w:rsidRDefault="0072463E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Minor Lower Abdominal Surgery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Have you worked in the past year with patients who have undergone minor lower abdominal surgery?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(Procedures such as hysterectomy, prostatectomy, and ovarian surgery)</w:t>
      </w:r>
    </w:p>
    <w:p w14:paraId="0E46FE8A" w14:textId="273D705C" w:rsidR="0072463E" w:rsidRDefault="0072463E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No, proceed to the next question se</w:t>
      </w:r>
      <w:r w:rsidR="002A104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ction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.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1F2D3B">
        <w:rPr>
          <w:rFonts w:ascii="Segoe UI Symbol" w:eastAsia="Times New Roman" w:hAnsi="Segoe UI Symbol" w:cs="Segoe UI Symbol"/>
          <w:kern w:val="0"/>
          <w:lang w:val="en-US" w:eastAsia="sv-SE"/>
          <w14:ligatures w14:val="none"/>
        </w:rPr>
        <w:t>☐</w:t>
      </w: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Yes, tick the time intervals you believe best match each category.</w:t>
      </w:r>
    </w:p>
    <w:p w14:paraId="75D74CBC" w14:textId="77777777" w:rsidR="009F3A36" w:rsidRPr="001F2D3B" w:rsidRDefault="009F3A36" w:rsidP="0072463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31"/>
        <w:gridCol w:w="736"/>
        <w:gridCol w:w="1488"/>
        <w:gridCol w:w="1498"/>
        <w:gridCol w:w="787"/>
        <w:gridCol w:w="1604"/>
        <w:gridCol w:w="1718"/>
      </w:tblGrid>
      <w:tr w:rsidR="009F3A36" w:rsidRPr="001B1F62" w14:paraId="3BAE0980" w14:textId="77777777" w:rsidTr="00B5636A">
        <w:tc>
          <w:tcPr>
            <w:tcW w:w="1232" w:type="dxa"/>
          </w:tcPr>
          <w:p w14:paraId="64001C28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3956" w:type="dxa"/>
            <w:gridSpan w:val="3"/>
          </w:tcPr>
          <w:p w14:paraId="73450A83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estimate that patients are usually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ed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?</w:t>
            </w:r>
          </w:p>
        </w:tc>
        <w:tc>
          <w:tcPr>
            <w:tcW w:w="0" w:type="auto"/>
            <w:gridSpan w:val="3"/>
          </w:tcPr>
          <w:p w14:paraId="3AB13794" w14:textId="77777777" w:rsidR="009F3A36" w:rsidRPr="001B1F62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ow many hours after the end of surgery do you consider </w:t>
            </w:r>
            <w:proofErr w:type="spellStart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obilisation</w:t>
            </w:r>
            <w:proofErr w:type="spellEnd"/>
            <w:r w:rsidRPr="001B1F6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should occur for it to be considered early?</w:t>
            </w:r>
          </w:p>
        </w:tc>
      </w:tr>
      <w:tr w:rsidR="009F3A36" w:rsidRPr="001F2D3B" w14:paraId="36F2C54E" w14:textId="77777777" w:rsidTr="00B5636A">
        <w:tc>
          <w:tcPr>
            <w:tcW w:w="1232" w:type="dxa"/>
            <w:hideMark/>
          </w:tcPr>
          <w:p w14:paraId="1EAF3A16" w14:textId="77777777" w:rsidR="009F3A36" w:rsidRPr="0072463E" w:rsidRDefault="009F3A36" w:rsidP="00B563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Within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hours</w:t>
            </w:r>
            <w:proofErr w:type="spellEnd"/>
          </w:p>
        </w:tc>
        <w:tc>
          <w:tcPr>
            <w:tcW w:w="736" w:type="dxa"/>
            <w:hideMark/>
          </w:tcPr>
          <w:p w14:paraId="43541584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0BCA3349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671E3230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0C783DE6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</w:p>
        </w:tc>
        <w:tc>
          <w:tcPr>
            <w:tcW w:w="0" w:type="auto"/>
            <w:hideMark/>
          </w:tcPr>
          <w:p w14:paraId="7BEB4797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</w:t>
            </w:r>
            <w:r w:rsidRPr="007246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scopic</w:t>
            </w:r>
            <w:proofErr w:type="spellEnd"/>
          </w:p>
        </w:tc>
        <w:tc>
          <w:tcPr>
            <w:tcW w:w="0" w:type="auto"/>
            <w:hideMark/>
          </w:tcPr>
          <w:p w14:paraId="0C265E0D" w14:textId="77777777" w:rsidR="009F3A36" w:rsidRPr="0072463E" w:rsidRDefault="009F3A36" w:rsidP="00B56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</w:pPr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Robot-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assisted</w:t>
            </w:r>
            <w:proofErr w:type="spellEnd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9F3A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laparoscopic</w:t>
            </w:r>
            <w:proofErr w:type="spellEnd"/>
          </w:p>
        </w:tc>
      </w:tr>
      <w:tr w:rsidR="009F3A36" w:rsidRPr="001F2D3B" w14:paraId="4260A319" w14:textId="77777777" w:rsidTr="00B5636A">
        <w:tc>
          <w:tcPr>
            <w:tcW w:w="1232" w:type="dxa"/>
            <w:hideMark/>
          </w:tcPr>
          <w:p w14:paraId="1A881E1A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–3</w:t>
            </w:r>
          </w:p>
        </w:tc>
        <w:tc>
          <w:tcPr>
            <w:tcW w:w="736" w:type="dxa"/>
            <w:hideMark/>
          </w:tcPr>
          <w:p w14:paraId="72F779F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B0F3DF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2C8236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30268D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E7C5B0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3BC85A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10A26CB2" w14:textId="77777777" w:rsidTr="00B5636A">
        <w:tc>
          <w:tcPr>
            <w:tcW w:w="1232" w:type="dxa"/>
            <w:hideMark/>
          </w:tcPr>
          <w:p w14:paraId="105DD5D8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3–6</w:t>
            </w:r>
          </w:p>
        </w:tc>
        <w:tc>
          <w:tcPr>
            <w:tcW w:w="736" w:type="dxa"/>
            <w:hideMark/>
          </w:tcPr>
          <w:p w14:paraId="7AE1783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6CCB68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6836B3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AB5788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EDD681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EEF627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72B88DE4" w14:textId="77777777" w:rsidTr="00B5636A">
        <w:tc>
          <w:tcPr>
            <w:tcW w:w="1232" w:type="dxa"/>
            <w:hideMark/>
          </w:tcPr>
          <w:p w14:paraId="423091E0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6–9</w:t>
            </w:r>
          </w:p>
        </w:tc>
        <w:tc>
          <w:tcPr>
            <w:tcW w:w="736" w:type="dxa"/>
            <w:hideMark/>
          </w:tcPr>
          <w:p w14:paraId="5C59147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0730E1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8F17C8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343028A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CC5242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208B29B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1099EBFF" w14:textId="77777777" w:rsidTr="00B5636A">
        <w:tc>
          <w:tcPr>
            <w:tcW w:w="1232" w:type="dxa"/>
            <w:hideMark/>
          </w:tcPr>
          <w:p w14:paraId="2D285CC4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9–12</w:t>
            </w:r>
          </w:p>
        </w:tc>
        <w:tc>
          <w:tcPr>
            <w:tcW w:w="736" w:type="dxa"/>
            <w:hideMark/>
          </w:tcPr>
          <w:p w14:paraId="007B854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DB49F8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557DFD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7344259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AE2015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B5B821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636C40EB" w14:textId="77777777" w:rsidTr="00B5636A">
        <w:tc>
          <w:tcPr>
            <w:tcW w:w="1232" w:type="dxa"/>
            <w:hideMark/>
          </w:tcPr>
          <w:p w14:paraId="7BFF47FC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2–15</w:t>
            </w:r>
          </w:p>
        </w:tc>
        <w:tc>
          <w:tcPr>
            <w:tcW w:w="736" w:type="dxa"/>
            <w:hideMark/>
          </w:tcPr>
          <w:p w14:paraId="0B79912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1C2295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0B97DF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72375B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668557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BA3512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7D3EA41E" w14:textId="77777777" w:rsidTr="00B5636A">
        <w:tc>
          <w:tcPr>
            <w:tcW w:w="1232" w:type="dxa"/>
            <w:hideMark/>
          </w:tcPr>
          <w:p w14:paraId="4B0360B8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5–18</w:t>
            </w:r>
          </w:p>
        </w:tc>
        <w:tc>
          <w:tcPr>
            <w:tcW w:w="736" w:type="dxa"/>
            <w:hideMark/>
          </w:tcPr>
          <w:p w14:paraId="5BA25B84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E9DCDA3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6E6DBA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61847B3D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3278C580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5E3DA06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6F465FBC" w14:textId="77777777" w:rsidTr="00B5636A">
        <w:tc>
          <w:tcPr>
            <w:tcW w:w="1232" w:type="dxa"/>
            <w:hideMark/>
          </w:tcPr>
          <w:p w14:paraId="672B0EE7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18–21</w:t>
            </w:r>
          </w:p>
        </w:tc>
        <w:tc>
          <w:tcPr>
            <w:tcW w:w="736" w:type="dxa"/>
            <w:hideMark/>
          </w:tcPr>
          <w:p w14:paraId="79E7A56E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6C2744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CF3C9C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1F915035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4BEC477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583E072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  <w:tr w:rsidR="009F3A36" w:rsidRPr="001F2D3B" w14:paraId="45661CEE" w14:textId="77777777" w:rsidTr="00B5636A">
        <w:trPr>
          <w:trHeight w:val="194"/>
        </w:trPr>
        <w:tc>
          <w:tcPr>
            <w:tcW w:w="1232" w:type="dxa"/>
            <w:hideMark/>
          </w:tcPr>
          <w:p w14:paraId="79D3A5D5" w14:textId="77777777" w:rsidR="009F3A36" w:rsidRPr="001F2D3B" w:rsidRDefault="009F3A36" w:rsidP="00B5636A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&gt;21–24</w:t>
            </w:r>
          </w:p>
        </w:tc>
        <w:tc>
          <w:tcPr>
            <w:tcW w:w="736" w:type="dxa"/>
            <w:hideMark/>
          </w:tcPr>
          <w:p w14:paraId="478DC401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24A53C4C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206F298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0F9599E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793DB696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  <w:tc>
          <w:tcPr>
            <w:tcW w:w="0" w:type="auto"/>
            <w:hideMark/>
          </w:tcPr>
          <w:p w14:paraId="4F9294DF" w14:textId="77777777" w:rsidR="009F3A36" w:rsidRPr="001F2D3B" w:rsidRDefault="009F3A36" w:rsidP="00B563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1F2D3B">
              <w:rPr>
                <w:rFonts w:ascii="Segoe UI Symbol" w:eastAsia="Times New Roman" w:hAnsi="Segoe UI Symbol" w:cs="Segoe UI Symbol"/>
                <w:kern w:val="0"/>
                <w:lang w:eastAsia="sv-SE"/>
                <w14:ligatures w14:val="none"/>
              </w:rPr>
              <w:t>☐</w:t>
            </w:r>
          </w:p>
        </w:tc>
      </w:tr>
    </w:tbl>
    <w:p w14:paraId="4980866C" w14:textId="5C3C82EB" w:rsidR="00AE2E38" w:rsidRPr="00AE2E38" w:rsidRDefault="0072463E" w:rsidP="00AE2E38">
      <w:pPr>
        <w:pStyle w:val="Rubrik2"/>
        <w:rPr>
          <w:rFonts w:eastAsia="Times New Roman"/>
          <w:sz w:val="27"/>
          <w:szCs w:val="27"/>
          <w:lang w:val="en-US" w:eastAsia="sv-SE"/>
        </w:rPr>
      </w:pPr>
      <w:r>
        <w:rPr>
          <w:rFonts w:eastAsia="Times New Roman"/>
          <w:sz w:val="27"/>
          <w:szCs w:val="27"/>
          <w:lang w:val="en-US" w:eastAsia="sv-SE"/>
        </w:rPr>
        <w:br w:type="page"/>
      </w:r>
      <w:r w:rsidR="00AE2E38" w:rsidRPr="001F2D3B">
        <w:rPr>
          <w:rFonts w:eastAsia="Times New Roman"/>
          <w:lang w:val="en-US" w:eastAsia="sv-SE"/>
        </w:rPr>
        <w:lastRenderedPageBreak/>
        <w:t xml:space="preserve">Thank you for your </w:t>
      </w:r>
      <w:r w:rsidR="002A1046">
        <w:rPr>
          <w:rFonts w:eastAsia="Times New Roman"/>
          <w:lang w:val="en-US" w:eastAsia="sv-SE"/>
        </w:rPr>
        <w:t>participation</w:t>
      </w:r>
      <w:r w:rsidR="00AE2E38" w:rsidRPr="001F2D3B">
        <w:rPr>
          <w:rFonts w:eastAsia="Times New Roman"/>
          <w:lang w:val="en-US" w:eastAsia="sv-SE"/>
        </w:rPr>
        <w:t>!</w:t>
      </w:r>
    </w:p>
    <w:p w14:paraId="58E58D42" w14:textId="77777777" w:rsidR="00AE2E38" w:rsidRDefault="001F2D3B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/The SOMBATA Team</w:t>
      </w:r>
    </w:p>
    <w:p w14:paraId="4381C212" w14:textId="77777777" w:rsidR="002A1046" w:rsidRDefault="002A1046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</w:p>
    <w:p w14:paraId="48121B04" w14:textId="77777777" w:rsidR="002A1046" w:rsidRDefault="002A1046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</w:p>
    <w:p w14:paraId="4F608D17" w14:textId="49E949C4" w:rsidR="00AE2E38" w:rsidRDefault="00AE2E38" w:rsidP="001F2D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  <w:r w:rsidRPr="00AE2E38">
        <w:rPr>
          <w:rFonts w:ascii="Times New Roman" w:eastAsia="Times New Roman" w:hAnsi="Times New Roman" w:cs="Times New Roman"/>
          <w:b/>
          <w:bCs/>
          <w:noProof/>
          <w:kern w:val="0"/>
          <w:lang w:val="en-US" w:eastAsia="sv-SE"/>
          <w14:ligatures w14:val="none"/>
        </w:rPr>
        <w:drawing>
          <wp:inline distT="0" distB="0" distL="0" distR="0" wp14:anchorId="15BFC863" wp14:editId="79772BD1">
            <wp:extent cx="5134692" cy="5734850"/>
            <wp:effectExtent l="0" t="0" r="8890" b="0"/>
            <wp:docPr id="186441754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41754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4692" cy="573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DFE47" w14:textId="33A0C6FA" w:rsidR="00AE2E38" w:rsidRPr="001F2D3B" w:rsidRDefault="001F2D3B" w:rsidP="00AE2E3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="00AE2E38" w:rsidRPr="001F2D3B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FOR INFORMATION, PLEASE CONTACT:</w:t>
      </w:r>
      <w:r w:rsidR="00AE2E38"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 xml:space="preserve">Monika Fagevik Olsén, </w:t>
      </w:r>
      <w:r w:rsidR="00AE2E38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Primary</w:t>
      </w:r>
      <w:r w:rsidR="00AE2E38"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="00AE2E38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Investigator</w:t>
      </w:r>
      <w:r w:rsidR="00AE2E38" w:rsidRPr="001F2D3B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Email: monika.fagevik-olsen@gu.se</w:t>
      </w:r>
    </w:p>
    <w:p w14:paraId="228F3A38" w14:textId="77777777" w:rsidR="001F2D3B" w:rsidRPr="001F2D3B" w:rsidRDefault="001F2D3B" w:rsidP="001F2D3B">
      <w:pPr>
        <w:rPr>
          <w:lang w:val="en-US"/>
        </w:rPr>
      </w:pPr>
    </w:p>
    <w:sectPr w:rsidR="001F2D3B" w:rsidRPr="001F2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A65770"/>
    <w:multiLevelType w:val="multilevel"/>
    <w:tmpl w:val="55249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5498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3B"/>
    <w:rsid w:val="001131A9"/>
    <w:rsid w:val="001B1F62"/>
    <w:rsid w:val="001F2D3B"/>
    <w:rsid w:val="002A1046"/>
    <w:rsid w:val="002F62E6"/>
    <w:rsid w:val="00305920"/>
    <w:rsid w:val="00493F9D"/>
    <w:rsid w:val="005154F9"/>
    <w:rsid w:val="00583451"/>
    <w:rsid w:val="005F59F6"/>
    <w:rsid w:val="0072463E"/>
    <w:rsid w:val="007C6EEA"/>
    <w:rsid w:val="00997B5A"/>
    <w:rsid w:val="009F3A36"/>
    <w:rsid w:val="00AE2E38"/>
    <w:rsid w:val="00B4614D"/>
    <w:rsid w:val="00B97494"/>
    <w:rsid w:val="00EF3A53"/>
    <w:rsid w:val="00F1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C597C"/>
  <w15:chartTrackingRefBased/>
  <w15:docId w15:val="{CAB8CD57-1CBC-48DF-9EDD-64D752555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F62"/>
  </w:style>
  <w:style w:type="paragraph" w:styleId="Rubrik1">
    <w:name w:val="heading 1"/>
    <w:basedOn w:val="Normal"/>
    <w:next w:val="Normal"/>
    <w:link w:val="Rubrik1Char"/>
    <w:uiPriority w:val="9"/>
    <w:qFormat/>
    <w:rsid w:val="001F2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F2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F2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F2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F2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F2D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F2D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F2D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F2D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F2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1F2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1F2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F2D3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F2D3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F2D3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F2D3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F2D3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F2D3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F2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F2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F2D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F2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F2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F2D3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F2D3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F2D3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F2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F2D3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F2D3B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1B1F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54</Words>
  <Characters>7710</Characters>
  <Application>Microsoft Office Word</Application>
  <DocSecurity>0</DocSecurity>
  <Lines>64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Erik Olsén</cp:lastModifiedBy>
  <cp:revision>2</cp:revision>
  <dcterms:created xsi:type="dcterms:W3CDTF">2026-03-30T17:55:00Z</dcterms:created>
  <dcterms:modified xsi:type="dcterms:W3CDTF">2026-03-30T17:55:00Z</dcterms:modified>
</cp:coreProperties>
</file>